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0BDB7" w14:textId="167A9CF9" w:rsidR="00CD73FD" w:rsidRPr="001E35E9" w:rsidRDefault="00CD73FD" w:rsidP="00CD73FD">
      <w:pPr>
        <w:rPr>
          <w:rFonts w:ascii="Times New Roman" w:hAnsi="Times New Roman" w:cs="Times New Roman"/>
        </w:rPr>
      </w:pPr>
      <w:bookmarkStart w:id="0" w:name="_Hlk191324530"/>
      <w:r w:rsidRPr="001E35E9">
        <w:rPr>
          <w:rFonts w:ascii="Times New Roman" w:hAnsi="Times New Roman" w:cs="Times New Roman"/>
        </w:rPr>
        <w:t>Supplementary table 1. Primers of the relative genes</w:t>
      </w:r>
      <w:r w:rsidR="005E70A2">
        <w:rPr>
          <w:rFonts w:ascii="Times New Roman" w:hAnsi="Times New Roman" w:cs="Times New Roman" w:hint="eastAsia"/>
        </w:rPr>
        <w:t xml:space="preserve"> and siRNA sequenc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755"/>
        <w:gridCol w:w="5551"/>
      </w:tblGrid>
      <w:tr w:rsidR="00CD73FD" w:rsidRPr="00DA4CB3" w14:paraId="55C4D209" w14:textId="77777777" w:rsidTr="00D23E58">
        <w:tc>
          <w:tcPr>
            <w:tcW w:w="2755" w:type="dxa"/>
            <w:tcBorders>
              <w:left w:val="nil"/>
              <w:bottom w:val="single" w:sz="4" w:space="0" w:color="auto"/>
              <w:right w:val="nil"/>
            </w:tcBorders>
          </w:tcPr>
          <w:p w14:paraId="187AEF79" w14:textId="77777777" w:rsidR="00CD73FD" w:rsidRPr="00BC375B" w:rsidRDefault="00CD73FD" w:rsidP="00B8469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/>
                <w:sz w:val="20"/>
                <w:szCs w:val="16"/>
              </w:rPr>
              <w:t>Gene</w:t>
            </w:r>
          </w:p>
        </w:tc>
        <w:tc>
          <w:tcPr>
            <w:tcW w:w="5551" w:type="dxa"/>
            <w:tcBorders>
              <w:left w:val="nil"/>
              <w:bottom w:val="single" w:sz="4" w:space="0" w:color="auto"/>
              <w:right w:val="nil"/>
            </w:tcBorders>
          </w:tcPr>
          <w:p w14:paraId="3F41AE34" w14:textId="77777777" w:rsidR="00CD73FD" w:rsidRPr="00BC375B" w:rsidRDefault="00CD73FD" w:rsidP="00B8469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/>
                <w:sz w:val="20"/>
                <w:szCs w:val="16"/>
              </w:rPr>
              <w:t>Sequence of primer (5’-3’)</w:t>
            </w:r>
          </w:p>
        </w:tc>
      </w:tr>
      <w:tr w:rsidR="00CD73FD" w:rsidRPr="00DA4CB3" w14:paraId="5B7441CE" w14:textId="77777777" w:rsidTr="00D23E58">
        <w:tc>
          <w:tcPr>
            <w:tcW w:w="2755" w:type="dxa"/>
            <w:tcBorders>
              <w:left w:val="nil"/>
              <w:bottom w:val="nil"/>
              <w:right w:val="nil"/>
            </w:tcBorders>
          </w:tcPr>
          <w:p w14:paraId="7ABA989B" w14:textId="77777777" w:rsidR="00CD73FD" w:rsidRPr="00BC375B" w:rsidRDefault="00CD73FD" w:rsidP="00B8469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TP63-F</w:t>
            </w:r>
          </w:p>
        </w:tc>
        <w:tc>
          <w:tcPr>
            <w:tcW w:w="5551" w:type="dxa"/>
            <w:tcBorders>
              <w:left w:val="nil"/>
              <w:bottom w:val="nil"/>
              <w:right w:val="nil"/>
            </w:tcBorders>
          </w:tcPr>
          <w:p w14:paraId="637D5D61" w14:textId="77777777" w:rsidR="00CD73FD" w:rsidRPr="00BC375B" w:rsidRDefault="00CD73FD" w:rsidP="00B8469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GGACCAGCAGATTCAGAACGG</w:t>
            </w:r>
          </w:p>
        </w:tc>
      </w:tr>
      <w:tr w:rsidR="00CD73FD" w:rsidRPr="00DA4CB3" w14:paraId="62D092CB" w14:textId="77777777" w:rsidTr="00D23E58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60D6770" w14:textId="77777777" w:rsidR="00CD73FD" w:rsidRPr="00BC375B" w:rsidRDefault="00CD73FD" w:rsidP="00B8469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TP63-R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1B45E0DF" w14:textId="77777777" w:rsidR="00CD73FD" w:rsidRPr="00BC375B" w:rsidRDefault="00CD73FD" w:rsidP="00B8469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AGGACACGTCGAAACTGTGC</w:t>
            </w:r>
          </w:p>
        </w:tc>
      </w:tr>
      <w:tr w:rsidR="009164F9" w:rsidRPr="00DA4CB3" w14:paraId="7CD110C8" w14:textId="77777777" w:rsidTr="00D23E58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62C8DAD" w14:textId="477F9051" w:rsidR="009164F9" w:rsidRPr="00BC375B" w:rsidRDefault="009164F9" w:rsidP="00B84691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</w:pPr>
            <w:bookmarkStart w:id="1" w:name="OLE_LINK10"/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TAP63-F</w:t>
            </w:r>
            <w:bookmarkEnd w:id="1"/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06441472" w14:textId="31F0BB75" w:rsidR="009164F9" w:rsidRPr="00BC375B" w:rsidRDefault="009164F9" w:rsidP="00B84691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</w:pPr>
            <w:r w:rsidRPr="009164F9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CGTAGAAACCCCAGCTCATTTCT</w:t>
            </w:r>
          </w:p>
        </w:tc>
      </w:tr>
      <w:tr w:rsidR="009164F9" w:rsidRPr="00DA4CB3" w14:paraId="40F8F584" w14:textId="77777777" w:rsidTr="00D23E58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3C6A66B" w14:textId="6681FA48" w:rsidR="009164F9" w:rsidRPr="00BC375B" w:rsidRDefault="009164F9" w:rsidP="00B84691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TAP63-F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46EB03AE" w14:textId="4281415C" w:rsidR="009164F9" w:rsidRPr="00BC375B" w:rsidRDefault="009164F9" w:rsidP="00B84691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</w:pPr>
            <w:r w:rsidRPr="009164F9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TGTTCCAGAAAATCCCAGATATGCTG</w:t>
            </w:r>
          </w:p>
        </w:tc>
      </w:tr>
      <w:tr w:rsidR="00CD73FD" w:rsidRPr="00DA4CB3" w14:paraId="41E142FE" w14:textId="77777777" w:rsidTr="00D23E58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769C5008" w14:textId="070FC470" w:rsidR="00CD73FD" w:rsidRPr="00BC375B" w:rsidRDefault="00CD73FD" w:rsidP="00B84691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</w:pPr>
            <w:r w:rsidRPr="00BC375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CTNNB1</w:t>
            </w:r>
            <w:r w:rsidRPr="00BC375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-F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65B73E63" w14:textId="5D9E9C5E" w:rsidR="00CD73FD" w:rsidRPr="00BC375B" w:rsidRDefault="00CD73FD" w:rsidP="00B8469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AAAGCGGCTGTTAGTCACTGG</w:t>
            </w:r>
          </w:p>
        </w:tc>
      </w:tr>
      <w:tr w:rsidR="00CD73FD" w:rsidRPr="00DA4CB3" w14:paraId="56DD5C62" w14:textId="77777777" w:rsidTr="00D23E58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79D3DABE" w14:textId="24E0C635" w:rsidR="00CD73FD" w:rsidRPr="00BC375B" w:rsidRDefault="00CD73FD" w:rsidP="00B84691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</w:pPr>
            <w:r w:rsidRPr="00BC375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CTNNB1</w:t>
            </w:r>
            <w:r w:rsidRPr="00BC375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-R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4F7BAE5F" w14:textId="6AE5C32A" w:rsidR="00CD73FD" w:rsidRPr="00BC375B" w:rsidRDefault="00CD73FD" w:rsidP="00B8469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CGAGTCATTGCATACTGTCCAT</w:t>
            </w:r>
          </w:p>
        </w:tc>
      </w:tr>
      <w:tr w:rsidR="00CD73FD" w:rsidRPr="00DA4CB3" w14:paraId="541F14C0" w14:textId="77777777" w:rsidTr="00D23E58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052E0EB2" w14:textId="1140D408" w:rsidR="00CD73FD" w:rsidRPr="00BC375B" w:rsidRDefault="00CD73FD" w:rsidP="00B84691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</w:pPr>
            <w:r w:rsidRPr="00BC375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CCND1</w:t>
            </w:r>
            <w:r w:rsidRPr="00BC375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-F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52F67624" w14:textId="41E733E9" w:rsidR="00CD73FD" w:rsidRPr="00BC375B" w:rsidRDefault="00CD73FD" w:rsidP="00B8469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sz w:val="20"/>
                <w:szCs w:val="16"/>
              </w:rPr>
              <w:t>GCTGCGAAGTGGAAACCATC</w:t>
            </w:r>
          </w:p>
        </w:tc>
      </w:tr>
      <w:tr w:rsidR="00CD73FD" w:rsidRPr="00DA4CB3" w14:paraId="3B933E17" w14:textId="77777777" w:rsidTr="00D23E58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476BE324" w14:textId="5D8BA9AC" w:rsidR="00CD73FD" w:rsidRPr="00BC375B" w:rsidRDefault="00CD73FD" w:rsidP="00B8469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CCND1</w:t>
            </w:r>
            <w:r w:rsidRPr="00BC375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-</w:t>
            </w:r>
            <w:r w:rsidRPr="00BC375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R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10F5AA4E" w14:textId="4E50E115" w:rsidR="00CD73FD" w:rsidRPr="00BC375B" w:rsidRDefault="00CD73FD" w:rsidP="00B8469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sz w:val="20"/>
                <w:szCs w:val="16"/>
              </w:rPr>
              <w:t>CCTCCTTCTGCACACATTTGAA</w:t>
            </w:r>
          </w:p>
        </w:tc>
      </w:tr>
      <w:tr w:rsidR="00D23E58" w:rsidRPr="00DA4CB3" w14:paraId="0C9CFA5D" w14:textId="77777777" w:rsidTr="00D23E58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AC1C456" w14:textId="5B4C9548" w:rsidR="00D23E58" w:rsidRPr="00BC375B" w:rsidRDefault="00D23E58" w:rsidP="00D23E58">
            <w:pPr>
              <w:rPr>
                <w:rFonts w:ascii="Times New Roman" w:eastAsia="AdvTimes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GPX4</w:t>
            </w:r>
            <w:r w:rsidRPr="00BC375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-F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1695D1C4" w14:textId="7D2DB865" w:rsidR="00D23E58" w:rsidRPr="00BC375B" w:rsidRDefault="00D23E58" w:rsidP="00D23E58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sz w:val="20"/>
                <w:szCs w:val="16"/>
              </w:rPr>
              <w:t>GAGGCAAGACCGAAGTAAACTAC</w:t>
            </w:r>
          </w:p>
        </w:tc>
      </w:tr>
      <w:tr w:rsidR="00D23E58" w:rsidRPr="00DA4CB3" w14:paraId="373DEBC1" w14:textId="77777777" w:rsidTr="00D23E58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7D3D7110" w14:textId="5715EE11" w:rsidR="00D23E58" w:rsidRPr="00BC375B" w:rsidRDefault="00D23E58" w:rsidP="00D23E58">
            <w:pPr>
              <w:rPr>
                <w:rFonts w:ascii="Times New Roman" w:eastAsia="AdvTimes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GPX4</w:t>
            </w:r>
            <w:r w:rsidRPr="00BC375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-</w:t>
            </w:r>
            <w:r w:rsidRPr="00BC375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R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39276441" w14:textId="2D207692" w:rsidR="00D23E58" w:rsidRPr="00BC375B" w:rsidRDefault="00D23E58" w:rsidP="00D23E58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sz w:val="20"/>
                <w:szCs w:val="16"/>
              </w:rPr>
              <w:t>CCGAACTGGTTACACGGGAA</w:t>
            </w:r>
          </w:p>
        </w:tc>
      </w:tr>
      <w:tr w:rsidR="00116CA1" w:rsidRPr="00DA4CB3" w14:paraId="5822B5AD" w14:textId="77777777" w:rsidTr="00D23E58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D8A124B" w14:textId="75156E89" w:rsidR="00116CA1" w:rsidRPr="00BC375B" w:rsidRDefault="00116CA1" w:rsidP="00116CA1">
            <w:pPr>
              <w:rPr>
                <w:rFonts w:ascii="Times New Roman" w:eastAsia="AdvTimes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GCLC</w:t>
            </w:r>
            <w:r w:rsidRPr="00BC375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-F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14ECB684" w14:textId="7CD8FF22" w:rsidR="00116CA1" w:rsidRPr="00BC375B" w:rsidRDefault="00116CA1" w:rsidP="00116CA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sz w:val="20"/>
                <w:szCs w:val="16"/>
              </w:rPr>
              <w:t>GGAGGAAACCAAGCGCCAT</w:t>
            </w:r>
          </w:p>
        </w:tc>
      </w:tr>
      <w:tr w:rsidR="00116CA1" w:rsidRPr="00DA4CB3" w14:paraId="0FC44732" w14:textId="77777777" w:rsidTr="00D23E58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46A091E0" w14:textId="76022643" w:rsidR="00116CA1" w:rsidRPr="00BC375B" w:rsidRDefault="00116CA1" w:rsidP="00116CA1">
            <w:pPr>
              <w:rPr>
                <w:rFonts w:ascii="Times New Roman" w:eastAsia="AdvTimes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GCLC</w:t>
            </w:r>
            <w:r w:rsidRPr="00BC375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-</w:t>
            </w:r>
            <w:r w:rsidRPr="00BC375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R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19092B06" w14:textId="6A1479AE" w:rsidR="00116CA1" w:rsidRPr="00BC375B" w:rsidRDefault="00116CA1" w:rsidP="00116CA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sz w:val="20"/>
                <w:szCs w:val="16"/>
              </w:rPr>
              <w:t>CTTGACGGCGTGGTAGATGT</w:t>
            </w:r>
          </w:p>
        </w:tc>
      </w:tr>
      <w:tr w:rsidR="00116CA1" w:rsidRPr="00DA4CB3" w14:paraId="03925E4C" w14:textId="77777777" w:rsidTr="00D23E58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77EBFD9C" w14:textId="216AFB6A" w:rsidR="00116CA1" w:rsidRPr="00BC375B" w:rsidRDefault="00CC611F" w:rsidP="00116CA1">
            <w:pPr>
              <w:rPr>
                <w:rFonts w:ascii="Times New Roman" w:eastAsia="AdvTimes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GSS</w:t>
            </w:r>
            <w:r w:rsidR="00116CA1" w:rsidRPr="00BC375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-F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336D4F92" w14:textId="5A0D6F70" w:rsidR="00116CA1" w:rsidRPr="00BC375B" w:rsidRDefault="00CC611F" w:rsidP="00116CA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sz w:val="20"/>
                <w:szCs w:val="16"/>
              </w:rPr>
              <w:t>GGGAGCCTCTTGCAGGATAAA</w:t>
            </w:r>
          </w:p>
        </w:tc>
      </w:tr>
      <w:tr w:rsidR="00116CA1" w:rsidRPr="00DA4CB3" w14:paraId="3C52FED2" w14:textId="77777777" w:rsidTr="00D23E58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21383D50" w14:textId="4D61AAE2" w:rsidR="00116CA1" w:rsidRPr="00BC375B" w:rsidRDefault="00CC611F" w:rsidP="00116CA1">
            <w:pPr>
              <w:rPr>
                <w:rFonts w:ascii="Times New Roman" w:eastAsia="AdvTimes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GSS</w:t>
            </w:r>
            <w:r w:rsidR="00116CA1" w:rsidRPr="00BC375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-</w:t>
            </w:r>
            <w:r w:rsidR="00116CA1" w:rsidRPr="00BC375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R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0594E648" w14:textId="4A212E83" w:rsidR="00116CA1" w:rsidRPr="00BC375B" w:rsidRDefault="00CC611F" w:rsidP="00116CA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sz w:val="20"/>
                <w:szCs w:val="16"/>
              </w:rPr>
              <w:t>GAATGGGGCATAGCTCACCAC</w:t>
            </w:r>
          </w:p>
        </w:tc>
      </w:tr>
      <w:tr w:rsidR="00116CA1" w:rsidRPr="00DA4CB3" w14:paraId="5F6F7317" w14:textId="77777777" w:rsidTr="00D23E58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7068DA3" w14:textId="1E75B89F" w:rsidR="00116CA1" w:rsidRPr="00BC375B" w:rsidRDefault="00116CA1" w:rsidP="00116CA1">
            <w:pPr>
              <w:rPr>
                <w:rFonts w:ascii="Times New Roman" w:eastAsia="AdvTimes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G</w:t>
            </w:r>
            <w:r w:rsidR="00040D5B" w:rsidRPr="00BC375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SR</w:t>
            </w:r>
            <w:r w:rsidRPr="00BC375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-F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31748DC4" w14:textId="2F0510BE" w:rsidR="00116CA1" w:rsidRPr="00BC375B" w:rsidRDefault="00040D5B" w:rsidP="00116CA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sz w:val="20"/>
                <w:szCs w:val="16"/>
              </w:rPr>
              <w:t>CACTTGCGTGAATGTTGGATG</w:t>
            </w:r>
          </w:p>
        </w:tc>
      </w:tr>
      <w:tr w:rsidR="00116CA1" w:rsidRPr="00DA4CB3" w14:paraId="75B070A7" w14:textId="77777777" w:rsidTr="00D23E58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19F1FDB" w14:textId="7A59B652" w:rsidR="00116CA1" w:rsidRPr="00BC375B" w:rsidRDefault="00116CA1" w:rsidP="00116CA1">
            <w:pPr>
              <w:rPr>
                <w:rFonts w:ascii="Times New Roman" w:eastAsia="AdvTimes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G</w:t>
            </w:r>
            <w:r w:rsidR="00040D5B" w:rsidRPr="00BC375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SR</w:t>
            </w:r>
            <w:r w:rsidRPr="00BC375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-</w:t>
            </w:r>
            <w:r w:rsidRPr="00BC375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R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609600FA" w14:textId="079957D9" w:rsidR="00116CA1" w:rsidRPr="00BC375B" w:rsidRDefault="00040D5B" w:rsidP="00116CA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sz w:val="20"/>
                <w:szCs w:val="16"/>
              </w:rPr>
              <w:t>TGGGATCACTCGTGAAGGCT</w:t>
            </w:r>
          </w:p>
        </w:tc>
      </w:tr>
      <w:tr w:rsidR="00116CA1" w:rsidRPr="00DA4CB3" w14:paraId="493A7D5A" w14:textId="77777777" w:rsidTr="00D23E58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0CDE9DD9" w14:textId="1F2B34D2" w:rsidR="00116CA1" w:rsidRPr="00BC375B" w:rsidRDefault="004C7508" w:rsidP="00116CA1">
            <w:pPr>
              <w:rPr>
                <w:rFonts w:ascii="Times New Roman" w:eastAsia="AdvTimes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IDH2</w:t>
            </w:r>
            <w:r w:rsidR="00116CA1" w:rsidRPr="00BC375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-F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535A45F4" w14:textId="22A4C59F" w:rsidR="00116CA1" w:rsidRPr="00BC375B" w:rsidRDefault="004C7508" w:rsidP="00116CA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BC375B">
              <w:rPr>
                <w:rFonts w:ascii="Times New Roman" w:hAnsi="Times New Roman" w:cs="Times New Roman" w:hint="eastAsia"/>
                <w:sz w:val="20"/>
                <w:szCs w:val="16"/>
              </w:rPr>
              <w:t>CGCCACTATGCCGACAAAAG</w:t>
            </w:r>
          </w:p>
        </w:tc>
      </w:tr>
      <w:tr w:rsidR="00116CA1" w:rsidRPr="00DA4CB3" w14:paraId="519E9212" w14:textId="77777777" w:rsidTr="004C7508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63E7CC1F" w14:textId="6B75B581" w:rsidR="00116CA1" w:rsidRPr="0092433B" w:rsidRDefault="004C7508" w:rsidP="00116CA1">
            <w:pPr>
              <w:rPr>
                <w:rFonts w:ascii="Times New Roman" w:eastAsia="AdvTimes" w:hAnsi="Times New Roman" w:cs="Times New Roman"/>
                <w:sz w:val="20"/>
                <w:szCs w:val="16"/>
              </w:rPr>
            </w:pPr>
            <w:r w:rsidRPr="0092433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IDH2</w:t>
            </w:r>
            <w:r w:rsidR="00116CA1" w:rsidRPr="0092433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-</w:t>
            </w:r>
            <w:r w:rsidR="00116CA1" w:rsidRPr="0092433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R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4E8EA6B7" w14:textId="6159B207" w:rsidR="00116CA1" w:rsidRPr="0092433B" w:rsidRDefault="004C7508" w:rsidP="00116CA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92433B">
              <w:rPr>
                <w:rFonts w:ascii="Times New Roman" w:hAnsi="Times New Roman" w:cs="Times New Roman" w:hint="eastAsia"/>
                <w:sz w:val="20"/>
                <w:szCs w:val="16"/>
              </w:rPr>
              <w:t>ACTGCCAGATAATACGGGTCA</w:t>
            </w:r>
          </w:p>
        </w:tc>
      </w:tr>
      <w:tr w:rsidR="004C7508" w:rsidRPr="00DA4CB3" w14:paraId="18A312D9" w14:textId="77777777" w:rsidTr="004C7508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CCD02B4" w14:textId="50D2A7AF" w:rsidR="004C7508" w:rsidRPr="0092433B" w:rsidRDefault="004C7508" w:rsidP="004C7508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</w:pPr>
            <w:r w:rsidRPr="0092433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GPX2</w:t>
            </w:r>
            <w:r w:rsidRPr="0092433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-F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3FED9612" w14:textId="244D5B12" w:rsidR="004C7508" w:rsidRPr="0092433B" w:rsidRDefault="004C7508" w:rsidP="004C7508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92433B">
              <w:rPr>
                <w:rFonts w:ascii="Times New Roman" w:hAnsi="Times New Roman" w:cs="Times New Roman" w:hint="eastAsia"/>
                <w:sz w:val="20"/>
                <w:szCs w:val="16"/>
              </w:rPr>
              <w:t>GGTAGATTTCAATACGTTCCGGG</w:t>
            </w:r>
          </w:p>
        </w:tc>
      </w:tr>
      <w:tr w:rsidR="004C7508" w:rsidRPr="00DA4CB3" w14:paraId="0BFD553D" w14:textId="77777777" w:rsidTr="007F3E75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401A9E68" w14:textId="2AB1CE3C" w:rsidR="004C7508" w:rsidRPr="0092433B" w:rsidRDefault="004C7508" w:rsidP="004C7508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</w:pPr>
            <w:r w:rsidRPr="0092433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GPX2</w:t>
            </w:r>
            <w:r w:rsidRPr="0092433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-</w:t>
            </w:r>
            <w:r w:rsidRPr="0092433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R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583BDF96" w14:textId="2A496535" w:rsidR="004C7508" w:rsidRPr="0092433B" w:rsidRDefault="004C7508" w:rsidP="004C7508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92433B">
              <w:rPr>
                <w:rFonts w:ascii="Times New Roman" w:hAnsi="Times New Roman" w:cs="Times New Roman" w:hint="eastAsia"/>
                <w:sz w:val="20"/>
                <w:szCs w:val="16"/>
              </w:rPr>
              <w:t>TGACAGTTCTCCTGATGTCCAAA</w:t>
            </w:r>
          </w:p>
        </w:tc>
      </w:tr>
      <w:tr w:rsidR="007F3E75" w:rsidRPr="00DA4CB3" w14:paraId="38891912" w14:textId="77777777" w:rsidTr="007F3E75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7235FAED" w14:textId="4091EB71" w:rsidR="007F3E75" w:rsidRPr="0092433B" w:rsidRDefault="007F3E75" w:rsidP="004C7508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</w:pPr>
            <w:r w:rsidRPr="0092433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Si</w:t>
            </w:r>
            <w:r w:rsidR="00583356" w:rsidRPr="0092433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-</w:t>
            </w:r>
            <w:bookmarkStart w:id="2" w:name="OLE_LINK11"/>
            <w:r w:rsidR="00583356" w:rsidRPr="0092433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CTNNB1</w:t>
            </w:r>
            <w:bookmarkEnd w:id="2"/>
            <w:r w:rsidR="00583356" w:rsidRPr="0092433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#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1BE84418" w14:textId="36CC4515" w:rsidR="007F3E75" w:rsidRPr="0092433B" w:rsidRDefault="001C534E" w:rsidP="004C7508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92433B">
              <w:rPr>
                <w:rFonts w:ascii="Times New Roman" w:hAnsi="Times New Roman" w:cs="Times New Roman" w:hint="eastAsia"/>
                <w:sz w:val="20"/>
                <w:szCs w:val="16"/>
              </w:rPr>
              <w:t>AGGTGCTATCTGTCTGCTCTA</w:t>
            </w:r>
          </w:p>
        </w:tc>
      </w:tr>
      <w:tr w:rsidR="007F3E75" w:rsidRPr="00DA4CB3" w14:paraId="2DD6EE9C" w14:textId="77777777" w:rsidTr="007F3E75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2273948" w14:textId="455ADBE9" w:rsidR="007F3E75" w:rsidRPr="0092433B" w:rsidRDefault="007F3E75" w:rsidP="004C7508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</w:pPr>
            <w:r w:rsidRPr="0092433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Si-</w:t>
            </w:r>
            <w:r w:rsidR="00583356" w:rsidRPr="0092433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CTNNB1</w:t>
            </w:r>
            <w:r w:rsidRPr="0092433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#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05CD3E2D" w14:textId="3CEFBFEB" w:rsidR="007F3E75" w:rsidRPr="0092433B" w:rsidRDefault="001C534E" w:rsidP="004C7508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92433B">
              <w:rPr>
                <w:rFonts w:ascii="Times New Roman" w:hAnsi="Times New Roman" w:cs="Times New Roman" w:hint="eastAsia"/>
                <w:sz w:val="20"/>
                <w:szCs w:val="16"/>
              </w:rPr>
              <w:t>CGCATGGAAGAAATAGTTGAA</w:t>
            </w:r>
          </w:p>
        </w:tc>
      </w:tr>
      <w:tr w:rsidR="007F3E75" w:rsidRPr="00DA4CB3" w14:paraId="66A631DA" w14:textId="77777777" w:rsidTr="007F3E75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3E3B61C8" w14:textId="622B0F49" w:rsidR="007F3E75" w:rsidRPr="0092433B" w:rsidRDefault="007F3E75" w:rsidP="007F3E75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</w:pPr>
            <w:r w:rsidRPr="0092433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Si-TP63#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07230C94" w14:textId="79521801" w:rsidR="007F3E75" w:rsidRPr="0092433B" w:rsidRDefault="00640A63" w:rsidP="007F3E75">
            <w:pPr>
              <w:rPr>
                <w:rFonts w:ascii="Times New Roman" w:hAnsi="Times New Roman" w:cs="Times New Roman"/>
                <w:sz w:val="20"/>
                <w:szCs w:val="16"/>
              </w:rPr>
            </w:pPr>
            <w:bookmarkStart w:id="3" w:name="OLE_LINK83"/>
            <w:r w:rsidRPr="0092433B">
              <w:rPr>
                <w:rFonts w:ascii="Times New Roman" w:hAnsi="Times New Roman" w:cs="Times New Roman" w:hint="eastAsia"/>
                <w:sz w:val="20"/>
                <w:szCs w:val="16"/>
              </w:rPr>
              <w:t>CCTAGTCATTTGATTCGAGTA</w:t>
            </w:r>
            <w:bookmarkEnd w:id="3"/>
          </w:p>
        </w:tc>
      </w:tr>
      <w:tr w:rsidR="007F3E75" w:rsidRPr="00DA4CB3" w14:paraId="5BA8759F" w14:textId="77777777" w:rsidTr="0029589C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240F3EFE" w14:textId="78CA55FB" w:rsidR="007F3E75" w:rsidRPr="0092433B" w:rsidRDefault="007F3E75" w:rsidP="007F3E75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</w:pPr>
            <w:r w:rsidRPr="0092433B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Si-TP63#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77F06039" w14:textId="199ABC78" w:rsidR="007F3E75" w:rsidRPr="0092433B" w:rsidRDefault="00640A63" w:rsidP="007F3E75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92433B">
              <w:rPr>
                <w:rFonts w:ascii="Times New Roman" w:hAnsi="Times New Roman" w:cs="Times New Roman" w:hint="eastAsia"/>
                <w:sz w:val="20"/>
                <w:szCs w:val="16"/>
              </w:rPr>
              <w:t>GAGTGGAATGACTTCAACTTT</w:t>
            </w:r>
          </w:p>
        </w:tc>
      </w:tr>
      <w:tr w:rsidR="0029589C" w:rsidRPr="00DA4CB3" w14:paraId="02F6699A" w14:textId="77777777" w:rsidTr="0029589C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40E20D8C" w14:textId="0177AC7F" w:rsidR="0029589C" w:rsidRPr="0092433B" w:rsidRDefault="0029589C" w:rsidP="007F3E75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</w:pPr>
            <w:r w:rsidRPr="0092433B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TP63 (P2) TBE2-F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3B2E86CE" w14:textId="06768BF1" w:rsidR="0029589C" w:rsidRPr="0092433B" w:rsidRDefault="0029589C" w:rsidP="007F3E75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92433B">
              <w:rPr>
                <w:rFonts w:ascii="Times New Roman" w:hAnsi="Times New Roman" w:cs="Times New Roman" w:hint="eastAsia"/>
                <w:sz w:val="20"/>
                <w:szCs w:val="16"/>
              </w:rPr>
              <w:t>GGAGTCCAGGTGGAAGTTGA</w:t>
            </w:r>
          </w:p>
        </w:tc>
      </w:tr>
      <w:tr w:rsidR="0029589C" w:rsidRPr="00DA4CB3" w14:paraId="0B7B3CF4" w14:textId="77777777" w:rsidTr="0029589C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226BB3E4" w14:textId="64562BF6" w:rsidR="0029589C" w:rsidRPr="00A704D0" w:rsidRDefault="0029589C" w:rsidP="007F3E75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highlight w:val="yellow"/>
                <w:shd w:val="clear" w:color="auto" w:fill="FFFFFF"/>
              </w:rPr>
            </w:pPr>
            <w:r w:rsidRPr="0029589C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TP63 (P2) TBE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-R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18E104A0" w14:textId="26190085" w:rsidR="0029589C" w:rsidRPr="00A704D0" w:rsidRDefault="0029589C" w:rsidP="007F3E75">
            <w:pPr>
              <w:rPr>
                <w:rFonts w:ascii="Times New Roman" w:hAnsi="Times New Roman" w:cs="Times New Roman"/>
                <w:sz w:val="20"/>
                <w:szCs w:val="16"/>
                <w:highlight w:val="yellow"/>
              </w:rPr>
            </w:pPr>
            <w:r w:rsidRPr="0029589C">
              <w:rPr>
                <w:rFonts w:ascii="Times New Roman" w:hAnsi="Times New Roman" w:cs="Times New Roman" w:hint="eastAsia"/>
                <w:sz w:val="20"/>
                <w:szCs w:val="16"/>
              </w:rPr>
              <w:t>CTTCTGGCTCCAGGATTTTG</w:t>
            </w:r>
          </w:p>
        </w:tc>
      </w:tr>
      <w:tr w:rsidR="0029589C" w:rsidRPr="00DA4CB3" w14:paraId="15808D6E" w14:textId="77777777" w:rsidTr="0029589C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F918D9E" w14:textId="789413E8" w:rsidR="0029589C" w:rsidRPr="00A704D0" w:rsidRDefault="0029589C" w:rsidP="007F3E75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highlight w:val="yellow"/>
                <w:shd w:val="clear" w:color="auto" w:fill="FFFFFF"/>
              </w:rPr>
            </w:pPr>
            <w:r w:rsidRPr="0029589C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GPX4 enhancer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-F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6DF2C51B" w14:textId="7257366D" w:rsidR="0029589C" w:rsidRPr="00A704D0" w:rsidRDefault="0029589C" w:rsidP="007F3E75">
            <w:pPr>
              <w:rPr>
                <w:rFonts w:ascii="Times New Roman" w:hAnsi="Times New Roman" w:cs="Times New Roman"/>
                <w:sz w:val="20"/>
                <w:szCs w:val="16"/>
                <w:highlight w:val="yellow"/>
              </w:rPr>
            </w:pPr>
            <w:r w:rsidRPr="0029589C">
              <w:rPr>
                <w:rFonts w:ascii="Times New Roman" w:hAnsi="Times New Roman" w:cs="Times New Roman" w:hint="eastAsia"/>
                <w:sz w:val="20"/>
                <w:szCs w:val="16"/>
              </w:rPr>
              <w:t>CTGTGCTGGCTGCAGTGCTG</w:t>
            </w:r>
          </w:p>
        </w:tc>
      </w:tr>
      <w:tr w:rsidR="0029589C" w:rsidRPr="00DA4CB3" w14:paraId="43DCD365" w14:textId="77777777" w:rsidTr="00A67AA4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0A18E487" w14:textId="10125EFD" w:rsidR="0029589C" w:rsidRPr="00A704D0" w:rsidRDefault="0029589C" w:rsidP="007F3E75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highlight w:val="yellow"/>
                <w:shd w:val="clear" w:color="auto" w:fill="FFFFFF"/>
              </w:rPr>
            </w:pPr>
            <w:r w:rsidRPr="0029589C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GPX4 enhancer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-R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7803C656" w14:textId="3581ADD6" w:rsidR="0029589C" w:rsidRPr="00A704D0" w:rsidRDefault="0029589C" w:rsidP="007F3E75">
            <w:pPr>
              <w:rPr>
                <w:rFonts w:ascii="Times New Roman" w:hAnsi="Times New Roman" w:cs="Times New Roman"/>
                <w:sz w:val="20"/>
                <w:szCs w:val="16"/>
                <w:highlight w:val="yellow"/>
              </w:rPr>
            </w:pPr>
            <w:r w:rsidRPr="0029589C">
              <w:rPr>
                <w:rFonts w:ascii="Times New Roman" w:hAnsi="Times New Roman" w:cs="Times New Roman" w:hint="eastAsia"/>
                <w:sz w:val="20"/>
                <w:szCs w:val="16"/>
              </w:rPr>
              <w:t>GGTGTGGGTGCCCAACCCAT</w:t>
            </w:r>
          </w:p>
        </w:tc>
      </w:tr>
      <w:tr w:rsidR="00A67AA4" w:rsidRPr="00DA4CB3" w14:paraId="0BDF0A76" w14:textId="77777777" w:rsidTr="00A67AA4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0B1461B7" w14:textId="46DB9594" w:rsidR="00A67AA4" w:rsidRPr="0029589C" w:rsidRDefault="00A67AA4" w:rsidP="007F3E75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</w:pPr>
            <w:r w:rsidRPr="00A67AA4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GAPDH promoter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-F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</w:tcPr>
          <w:p w14:paraId="27F562E1" w14:textId="208C6D1D" w:rsidR="00A67AA4" w:rsidRPr="0029589C" w:rsidRDefault="00A67AA4" w:rsidP="007F3E75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A67AA4">
              <w:rPr>
                <w:rFonts w:ascii="Times New Roman" w:hAnsi="Times New Roman" w:cs="Times New Roman" w:hint="eastAsia"/>
                <w:sz w:val="20"/>
                <w:szCs w:val="16"/>
              </w:rPr>
              <w:t>TACTAGCGGTTTTACGGGCG</w:t>
            </w:r>
          </w:p>
        </w:tc>
      </w:tr>
      <w:tr w:rsidR="00A67AA4" w:rsidRPr="00DA4CB3" w14:paraId="6ABF408C" w14:textId="77777777" w:rsidTr="00D23E58">
        <w:tc>
          <w:tcPr>
            <w:tcW w:w="2755" w:type="dxa"/>
            <w:tcBorders>
              <w:top w:val="nil"/>
              <w:left w:val="nil"/>
              <w:right w:val="nil"/>
            </w:tcBorders>
          </w:tcPr>
          <w:p w14:paraId="31F9C062" w14:textId="13E66184" w:rsidR="00A67AA4" w:rsidRPr="0029589C" w:rsidRDefault="00A67AA4" w:rsidP="007F3E75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</w:pPr>
            <w:r w:rsidRPr="00A67AA4"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GAPDH promoter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shd w:val="clear" w:color="auto" w:fill="FFFFFF"/>
              </w:rPr>
              <w:t>-R</w:t>
            </w:r>
          </w:p>
        </w:tc>
        <w:tc>
          <w:tcPr>
            <w:tcW w:w="5551" w:type="dxa"/>
            <w:tcBorders>
              <w:top w:val="nil"/>
              <w:left w:val="nil"/>
              <w:right w:val="nil"/>
            </w:tcBorders>
          </w:tcPr>
          <w:p w14:paraId="55564C70" w14:textId="449EF17B" w:rsidR="00A67AA4" w:rsidRPr="0029589C" w:rsidRDefault="00A67AA4" w:rsidP="007F3E75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A67AA4">
              <w:rPr>
                <w:rFonts w:ascii="Times New Roman" w:hAnsi="Times New Roman" w:cs="Times New Roman" w:hint="eastAsia"/>
                <w:sz w:val="20"/>
                <w:szCs w:val="16"/>
              </w:rPr>
              <w:t>TCGAACAGGAGCAGAGAGCGA</w:t>
            </w:r>
          </w:p>
        </w:tc>
      </w:tr>
    </w:tbl>
    <w:p w14:paraId="4B56A357" w14:textId="77777777" w:rsidR="00CD73FD" w:rsidRDefault="00CD73FD" w:rsidP="00CD73FD">
      <w:pPr>
        <w:rPr>
          <w:rFonts w:ascii="Times New Roman" w:hAnsi="Times New Roman" w:cs="Times New Roman"/>
        </w:rPr>
      </w:pPr>
    </w:p>
    <w:p w14:paraId="61717CA2" w14:textId="77777777" w:rsidR="00C34E03" w:rsidRDefault="00C34E03" w:rsidP="00CD73FD">
      <w:pPr>
        <w:rPr>
          <w:rFonts w:ascii="Times New Roman" w:hAnsi="Times New Roman" w:cs="Times New Roman"/>
        </w:rPr>
      </w:pPr>
    </w:p>
    <w:p w14:paraId="3956AAD7" w14:textId="0F7D8B40" w:rsidR="00C34E03" w:rsidRDefault="00C34E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C6B02C6" w14:textId="7E86AE7C" w:rsidR="00FA5E48" w:rsidRPr="00FA5E48" w:rsidRDefault="00FA5E48" w:rsidP="00CD73FD">
      <w:pPr>
        <w:rPr>
          <w:rFonts w:ascii="Times New Roman" w:hAnsi="Times New Roman" w:cs="Times New Roman"/>
        </w:rPr>
      </w:pPr>
      <w:r w:rsidRPr="001E35E9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</w:rPr>
        <w:t>2</w:t>
      </w:r>
      <w:r w:rsidRPr="001E35E9">
        <w:rPr>
          <w:rFonts w:ascii="Times New Roman" w:hAnsi="Times New Roman" w:cs="Times New Roman"/>
        </w:rPr>
        <w:t xml:space="preserve">. </w:t>
      </w:r>
      <w:r w:rsidR="0038376D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 w:hint="eastAsia"/>
        </w:rPr>
        <w:t>ntibody</w:t>
      </w:r>
      <w:r w:rsidRPr="001E35E9">
        <w:rPr>
          <w:rFonts w:ascii="Times New Roman" w:hAnsi="Times New Roman" w:cs="Times New Roman"/>
        </w:rPr>
        <w:t xml:space="preserve"> of the relative genes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969"/>
        <w:gridCol w:w="2341"/>
        <w:gridCol w:w="1996"/>
      </w:tblGrid>
      <w:tr w:rsidR="00FA5E48" w:rsidRPr="00DA4CB3" w14:paraId="10FDA9B5" w14:textId="2E9C418F" w:rsidTr="003F6262"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0AED66EC" w14:textId="781A3951" w:rsidR="00FA5E48" w:rsidRPr="003F6262" w:rsidRDefault="00CD3E0A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3F6262">
              <w:rPr>
                <w:rFonts w:ascii="Times New Roman" w:hAnsi="Times New Roman" w:cs="Times New Roman" w:hint="eastAsia"/>
                <w:sz w:val="18"/>
                <w:szCs w:val="15"/>
              </w:rPr>
              <w:t>Antibodies</w:t>
            </w:r>
          </w:p>
        </w:tc>
        <w:tc>
          <w:tcPr>
            <w:tcW w:w="2341" w:type="dxa"/>
            <w:tcBorders>
              <w:left w:val="nil"/>
              <w:bottom w:val="single" w:sz="4" w:space="0" w:color="auto"/>
              <w:right w:val="nil"/>
            </w:tcBorders>
          </w:tcPr>
          <w:p w14:paraId="509220B5" w14:textId="160BD89D" w:rsidR="00FA5E48" w:rsidRPr="003F6262" w:rsidRDefault="00CD3E0A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3F6262">
              <w:rPr>
                <w:rFonts w:ascii="Times New Roman" w:hAnsi="Times New Roman" w:cs="Times New Roman" w:hint="eastAsia"/>
                <w:sz w:val="18"/>
                <w:szCs w:val="15"/>
              </w:rPr>
              <w:t>Source</w:t>
            </w:r>
          </w:p>
        </w:tc>
        <w:tc>
          <w:tcPr>
            <w:tcW w:w="1996" w:type="dxa"/>
            <w:tcBorders>
              <w:left w:val="nil"/>
              <w:bottom w:val="single" w:sz="4" w:space="0" w:color="auto"/>
              <w:right w:val="nil"/>
            </w:tcBorders>
          </w:tcPr>
          <w:p w14:paraId="3B8BD355" w14:textId="21321C09" w:rsidR="00FA5E48" w:rsidRPr="003F6262" w:rsidRDefault="00CD3E0A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3F6262">
              <w:rPr>
                <w:rFonts w:ascii="Times New Roman" w:hAnsi="Times New Roman" w:cs="Times New Roman" w:hint="eastAsia"/>
                <w:sz w:val="18"/>
                <w:szCs w:val="15"/>
              </w:rPr>
              <w:t>Identifier</w:t>
            </w:r>
          </w:p>
        </w:tc>
      </w:tr>
      <w:tr w:rsidR="00FA5E48" w:rsidRPr="00DA4CB3" w14:paraId="487F572A" w14:textId="7E37292F" w:rsidTr="003F6262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6E643215" w14:textId="0823168C" w:rsidR="00FA5E48" w:rsidRPr="001C47B4" w:rsidRDefault="003F6262" w:rsidP="00B84691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1C47B4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anti-p53</w:t>
            </w:r>
          </w:p>
        </w:tc>
        <w:tc>
          <w:tcPr>
            <w:tcW w:w="2341" w:type="dxa"/>
            <w:tcBorders>
              <w:left w:val="nil"/>
              <w:bottom w:val="nil"/>
              <w:right w:val="nil"/>
            </w:tcBorders>
          </w:tcPr>
          <w:p w14:paraId="14E24BB7" w14:textId="7487D603" w:rsidR="00FA5E48" w:rsidRPr="001C47B4" w:rsidRDefault="003F6262" w:rsidP="00B84691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1C47B4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Santa Cruz Biotechnology</w:t>
            </w:r>
          </w:p>
        </w:tc>
        <w:tc>
          <w:tcPr>
            <w:tcW w:w="1996" w:type="dxa"/>
            <w:tcBorders>
              <w:left w:val="nil"/>
              <w:bottom w:val="nil"/>
              <w:right w:val="nil"/>
            </w:tcBorders>
          </w:tcPr>
          <w:p w14:paraId="2533F0F4" w14:textId="395EC038" w:rsidR="00FA5E48" w:rsidRPr="003F6262" w:rsidRDefault="009A4880" w:rsidP="00B84691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c-126</w:t>
            </w:r>
          </w:p>
        </w:tc>
      </w:tr>
      <w:tr w:rsidR="00FA5E48" w:rsidRPr="00DA4CB3" w14:paraId="2BC7E94D" w14:textId="54AF844D" w:rsidTr="003F626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83FBC20" w14:textId="6A20F52A" w:rsidR="00FA5E48" w:rsidRPr="001C47B4" w:rsidRDefault="003F6262" w:rsidP="00B84691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1C47B4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anti-GAPDH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020F79C" w14:textId="2F83329F" w:rsidR="00FA5E48" w:rsidRPr="001C47B4" w:rsidRDefault="003F6262" w:rsidP="00B84691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1C47B4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Abcam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C7358A2" w14:textId="5BEF64B4" w:rsidR="00FA5E48" w:rsidRPr="003F6262" w:rsidRDefault="003F6262" w:rsidP="00B84691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3F6262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Ab181602</w:t>
            </w:r>
          </w:p>
        </w:tc>
      </w:tr>
      <w:tr w:rsidR="00FA5E48" w:rsidRPr="00DA4CB3" w14:paraId="4E454E1B" w14:textId="201C36D0" w:rsidTr="003F626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F4DE958" w14:textId="5E2BAB03" w:rsidR="00FA5E48" w:rsidRPr="003F6262" w:rsidRDefault="003F6262" w:rsidP="00B84691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3F6262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HRP-conjugated Affinipure Goat Anti-Rabbit IgG(H+L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AFD9B8D" w14:textId="702F81E5" w:rsidR="00FA5E48" w:rsidRPr="001C47B4" w:rsidRDefault="003F6262" w:rsidP="00B84691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1C47B4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Proteintech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56F9C0E" w14:textId="6FA5529F" w:rsidR="00FA5E48" w:rsidRPr="003F6262" w:rsidRDefault="003F6262" w:rsidP="00B84691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3F6262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Cat#SA00001-2</w:t>
            </w:r>
          </w:p>
        </w:tc>
      </w:tr>
      <w:tr w:rsidR="00FA5E48" w:rsidRPr="00DA4CB3" w14:paraId="7CAD18DC" w14:textId="55C2C4C3" w:rsidTr="003F626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3D25280" w14:textId="6C74E64D" w:rsidR="00FA5E48" w:rsidRPr="003F6262" w:rsidRDefault="003F6262" w:rsidP="00B84691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3F6262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HRP-conjugated Affinipure Goat Anti-Mouse IgG(H+L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6B3D988" w14:textId="79F49C0D" w:rsidR="00FA5E48" w:rsidRPr="001C47B4" w:rsidRDefault="003F6262" w:rsidP="00B84691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1C47B4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Proteintech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C035A76" w14:textId="5EB2D19D" w:rsidR="00FA5E48" w:rsidRPr="003F6262" w:rsidRDefault="003F6262" w:rsidP="00B84691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3F6262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Cat#SA00001-1</w:t>
            </w:r>
          </w:p>
        </w:tc>
      </w:tr>
      <w:tr w:rsidR="00FA5E48" w:rsidRPr="00581E30" w14:paraId="4D77AC05" w14:textId="17B230BE" w:rsidTr="003F626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79FA3B0" w14:textId="00CB0084" w:rsidR="00FA5E48" w:rsidRPr="00581E30" w:rsidRDefault="009A4880" w:rsidP="00B84691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581E30"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  <w:t>anti-</w:t>
            </w:r>
            <w:bookmarkStart w:id="4" w:name="OLE_LINK31"/>
            <w:r w:rsidR="00581E30" w:rsidRPr="00581E30"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  <w:t>β-catenin</w:t>
            </w:r>
            <w:bookmarkEnd w:id="4"/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25762D7" w14:textId="558C4CE3" w:rsidR="00FA5E48" w:rsidRPr="001C47B4" w:rsidRDefault="009704B7" w:rsidP="001C47B4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Proteintech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A04B4A1" w14:textId="086D0DB7" w:rsidR="00FA5E48" w:rsidRPr="001C47B4" w:rsidRDefault="001C47B4" w:rsidP="00B84691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1C47B4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 xml:space="preserve">Cat# </w:t>
            </w:r>
            <w:r w:rsidR="009704B7" w:rsidRPr="009704B7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51067-2-AP</w:t>
            </w:r>
          </w:p>
        </w:tc>
      </w:tr>
      <w:tr w:rsidR="00321B20" w:rsidRPr="00581E30" w14:paraId="6B9AF788" w14:textId="11924288" w:rsidTr="003F626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30F1476" w14:textId="1BA62EB1" w:rsidR="00321B20" w:rsidRPr="001C47B4" w:rsidRDefault="00321B20" w:rsidP="00321B20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1C47B4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 xml:space="preserve">anti-p63 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490A1C5" w14:textId="7398264A" w:rsidR="00321B20" w:rsidRPr="001C47B4" w:rsidRDefault="00321B20" w:rsidP="00321B20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1C47B4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Abcam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30F1E2B" w14:textId="7E543954" w:rsidR="00321B20" w:rsidRPr="001C47B4" w:rsidRDefault="00321B20" w:rsidP="00321B20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1C47B4"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  <w:t>ab32353</w:t>
            </w:r>
          </w:p>
        </w:tc>
      </w:tr>
      <w:tr w:rsidR="00321B20" w:rsidRPr="00DA4CB3" w14:paraId="5E7A0F56" w14:textId="66052B64" w:rsidTr="003F626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316FBA4" w14:textId="01117AA7" w:rsidR="00321B20" w:rsidRPr="001C47B4" w:rsidRDefault="001C47B4" w:rsidP="00321B20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581E30"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  <w:t>anti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cyclinD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3C09753" w14:textId="4E87E22C" w:rsidR="00321B20" w:rsidRPr="001C47B4" w:rsidRDefault="001C47B4" w:rsidP="00321B20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1C47B4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Abcam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F5E7803" w14:textId="1B676087" w:rsidR="00321B20" w:rsidRPr="001C47B4" w:rsidRDefault="001C47B4" w:rsidP="00321B20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1C47B4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ab134175</w:t>
            </w:r>
          </w:p>
        </w:tc>
      </w:tr>
      <w:tr w:rsidR="00321B20" w:rsidRPr="00DA4CB3" w14:paraId="47A9D9F6" w14:textId="162EFF62" w:rsidTr="003F626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BAB3B53" w14:textId="3B7A6C59" w:rsidR="00321B20" w:rsidRPr="001C47B4" w:rsidRDefault="00654803" w:rsidP="00321B20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1C47B4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anti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GPX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30F93E7" w14:textId="61816BD0" w:rsidR="00321B20" w:rsidRPr="001C47B4" w:rsidRDefault="00654803" w:rsidP="00321B20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1C47B4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Abcam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408027C" w14:textId="2560C401" w:rsidR="00321B20" w:rsidRPr="001C47B4" w:rsidRDefault="00654803" w:rsidP="00321B20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654803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ab125066</w:t>
            </w:r>
          </w:p>
        </w:tc>
      </w:tr>
      <w:tr w:rsidR="00321B20" w:rsidRPr="00DA4CB3" w14:paraId="690E2350" w14:textId="71B3BDDC" w:rsidTr="0039035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EE3EE5F" w14:textId="5804C8DC" w:rsidR="00321B20" w:rsidRPr="001950F5" w:rsidRDefault="003818F0" w:rsidP="00321B20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hyperlink r:id="rId7" w:history="1">
              <w:r w:rsidRPr="003818F0">
                <w:rPr>
                  <w:rFonts w:ascii="Times New Roman" w:hAnsi="Times New Roman" w:cs="Times New Roman"/>
                  <w:color w:val="000000"/>
                  <w:sz w:val="18"/>
                  <w:szCs w:val="15"/>
                  <w:shd w:val="clear" w:color="auto" w:fill="FFFFFF"/>
                </w:rPr>
                <w:t>Purified anti-p63 (TA) Antibody</w:t>
              </w:r>
            </w:hyperlink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93CB590" w14:textId="12F2E565" w:rsidR="00321B20" w:rsidRPr="003F6262" w:rsidRDefault="003818F0" w:rsidP="00321B20">
            <w:pPr>
              <w:rPr>
                <w:rFonts w:ascii="Times New Roman" w:hAnsi="Times New Roman" w:cs="Times New Roman"/>
                <w:sz w:val="18"/>
                <w:szCs w:val="15"/>
              </w:rPr>
            </w:pPr>
            <w:bookmarkStart w:id="5" w:name="OLE_LINK29"/>
            <w:r>
              <w:rPr>
                <w:rFonts w:ascii="Times New Roman" w:hAnsi="Times New Roman" w:cs="Times New Roman" w:hint="eastAsia"/>
                <w:sz w:val="18"/>
                <w:szCs w:val="15"/>
              </w:rPr>
              <w:t>Biolegend</w:t>
            </w:r>
            <w:bookmarkEnd w:id="5"/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78789D3" w14:textId="1CCEDD13" w:rsidR="00321B20" w:rsidRPr="003F6262" w:rsidRDefault="003818F0" w:rsidP="00321B20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3818F0">
              <w:rPr>
                <w:rFonts w:ascii="Times New Roman" w:hAnsi="Times New Roman" w:cs="Times New Roman" w:hint="eastAsia"/>
                <w:sz w:val="18"/>
                <w:szCs w:val="15"/>
              </w:rPr>
              <w:t>TAp63-4.1</w:t>
            </w:r>
          </w:p>
        </w:tc>
      </w:tr>
      <w:tr w:rsidR="0039035A" w:rsidRPr="00DA4CB3" w14:paraId="7E79AF6D" w14:textId="77777777" w:rsidTr="00A5687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1011847" w14:textId="6C75E680" w:rsidR="00A56871" w:rsidRPr="001950F5" w:rsidRDefault="009F00B2" w:rsidP="003818F0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9F00B2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DeltaN p63 (E6Q3O) Rabbit mAb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20D20E0" w14:textId="21B610E4" w:rsidR="0039035A" w:rsidRDefault="009F00B2" w:rsidP="00321B20">
            <w:pPr>
              <w:rPr>
                <w:rFonts w:ascii="Times New Roman" w:hAnsi="Times New Roman" w:cs="Times New Roman"/>
                <w:sz w:val="18"/>
                <w:szCs w:val="15"/>
              </w:rPr>
            </w:pPr>
            <w:bookmarkStart w:id="6" w:name="OLE_LINK33"/>
            <w:r w:rsidRPr="009F00B2">
              <w:rPr>
                <w:rFonts w:ascii="Times New Roman" w:hAnsi="Times New Roman" w:cs="Times New Roman" w:hint="eastAsia"/>
                <w:sz w:val="18"/>
                <w:szCs w:val="15"/>
              </w:rPr>
              <w:t>Cell Signaling Technology</w:t>
            </w:r>
            <w:bookmarkEnd w:id="6"/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CB31D58" w14:textId="0ED72954" w:rsidR="0039035A" w:rsidRPr="003818F0" w:rsidRDefault="009F00B2" w:rsidP="00321B20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 w:hint="eastAsia"/>
                <w:sz w:val="18"/>
                <w:szCs w:val="15"/>
              </w:rPr>
              <w:t>6782S</w:t>
            </w:r>
          </w:p>
        </w:tc>
      </w:tr>
      <w:tr w:rsidR="00A56871" w:rsidRPr="00DA4CB3" w14:paraId="2F015B0B" w14:textId="77777777" w:rsidTr="00A1304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3DC9530" w14:textId="31F9F79D" w:rsidR="00A56871" w:rsidRPr="009F00B2" w:rsidRDefault="00A56871" w:rsidP="003818F0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bookmarkStart w:id="7" w:name="_Hlk200882900"/>
            <w:r w:rsidRPr="00A56871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p300 (D2X6N) Rabbit mAb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0542B4E" w14:textId="2005A845" w:rsidR="00A56871" w:rsidRPr="009F00B2" w:rsidRDefault="00A56871" w:rsidP="00321B20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9F00B2">
              <w:rPr>
                <w:rFonts w:ascii="Times New Roman" w:hAnsi="Times New Roman" w:cs="Times New Roman" w:hint="eastAsia"/>
                <w:sz w:val="18"/>
                <w:szCs w:val="15"/>
              </w:rPr>
              <w:t>Cell Signaling Technology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80E1325" w14:textId="6EB804ED" w:rsidR="00A56871" w:rsidRDefault="00A56871" w:rsidP="00321B20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A56871">
              <w:rPr>
                <w:rFonts w:ascii="Times New Roman" w:hAnsi="Times New Roman" w:cs="Times New Roman" w:hint="eastAsia"/>
                <w:sz w:val="18"/>
                <w:szCs w:val="15"/>
              </w:rPr>
              <w:t>54062</w:t>
            </w:r>
          </w:p>
        </w:tc>
      </w:tr>
      <w:bookmarkEnd w:id="7"/>
      <w:tr w:rsidR="00A56871" w:rsidRPr="00DA4CB3" w14:paraId="0AA5B92B" w14:textId="77777777" w:rsidTr="00A13049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A492D" w14:textId="2DA8AD57" w:rsidR="00A56871" w:rsidRPr="009F00B2" w:rsidRDefault="00551CF3" w:rsidP="003818F0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551CF3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Acetyl-Histone H3 (Lys27) (D5E4) XP® Rabbit mAb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5F03B" w14:textId="0CA21338" w:rsidR="00A56871" w:rsidRPr="009F00B2" w:rsidRDefault="00551CF3" w:rsidP="00321B20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51CF3">
              <w:rPr>
                <w:rFonts w:ascii="Times New Roman" w:hAnsi="Times New Roman" w:cs="Times New Roman" w:hint="eastAsia"/>
                <w:sz w:val="18"/>
                <w:szCs w:val="15"/>
              </w:rPr>
              <w:t>Cell Signaling Technology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DD9B5" w14:textId="23E324DB" w:rsidR="00A56871" w:rsidRDefault="00551CF3" w:rsidP="00321B20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51CF3">
              <w:rPr>
                <w:rFonts w:ascii="Times New Roman" w:hAnsi="Times New Roman" w:cs="Times New Roman" w:hint="eastAsia"/>
                <w:sz w:val="18"/>
                <w:szCs w:val="15"/>
              </w:rPr>
              <w:t>8173</w:t>
            </w:r>
          </w:p>
        </w:tc>
      </w:tr>
    </w:tbl>
    <w:p w14:paraId="6B16CD40" w14:textId="77777777" w:rsidR="00CD73FD" w:rsidRDefault="00CD73FD" w:rsidP="00D14ACA">
      <w:pPr>
        <w:rPr>
          <w:rFonts w:ascii="Times New Roman" w:hAnsi="Times New Roman" w:cs="Times New Roman"/>
          <w:szCs w:val="22"/>
        </w:rPr>
      </w:pPr>
    </w:p>
    <w:p w14:paraId="7E25C4CE" w14:textId="77777777" w:rsidR="00C34E03" w:rsidRDefault="00C34E03" w:rsidP="00D14ACA">
      <w:pPr>
        <w:rPr>
          <w:rFonts w:ascii="Times New Roman" w:hAnsi="Times New Roman" w:cs="Times New Roman"/>
          <w:szCs w:val="22"/>
        </w:rPr>
      </w:pPr>
    </w:p>
    <w:p w14:paraId="22FB006B" w14:textId="77777777" w:rsidR="00C34E03" w:rsidRDefault="00C34E03" w:rsidP="00D14ACA">
      <w:pPr>
        <w:rPr>
          <w:rFonts w:ascii="Times New Roman" w:hAnsi="Times New Roman" w:cs="Times New Roman"/>
          <w:szCs w:val="22"/>
        </w:rPr>
      </w:pPr>
    </w:p>
    <w:p w14:paraId="01A76FED" w14:textId="51DBA5CF" w:rsidR="00C34E03" w:rsidRDefault="00C34E03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br w:type="page"/>
      </w:r>
    </w:p>
    <w:p w14:paraId="0EAF03E1" w14:textId="66868EC6" w:rsidR="004A2025" w:rsidRPr="00F60386" w:rsidRDefault="004A2025" w:rsidP="00D14ACA">
      <w:pPr>
        <w:rPr>
          <w:rFonts w:ascii="Times New Roman" w:hAnsi="Times New Roman" w:cs="Times New Roman"/>
        </w:rPr>
      </w:pPr>
      <w:r w:rsidRPr="001E35E9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</w:rPr>
        <w:t>3</w:t>
      </w:r>
      <w:r w:rsidRPr="001E35E9">
        <w:rPr>
          <w:rFonts w:ascii="Times New Roman" w:hAnsi="Times New Roman" w:cs="Times New Roman"/>
        </w:rPr>
        <w:t xml:space="preserve">. </w:t>
      </w:r>
      <w:r w:rsidRPr="004A2025">
        <w:rPr>
          <w:rFonts w:ascii="Times New Roman" w:hAnsi="Times New Roman" w:cs="Times New Roman"/>
        </w:rPr>
        <w:t>R</w:t>
      </w:r>
      <w:r w:rsidRPr="004A2025">
        <w:rPr>
          <w:rFonts w:ascii="Times New Roman" w:hAnsi="Times New Roman" w:cs="Times New Roman" w:hint="eastAsia"/>
        </w:rPr>
        <w:t>eagents</w:t>
      </w:r>
      <w:r>
        <w:rPr>
          <w:rFonts w:ascii="Times New Roman" w:hAnsi="Times New Roman" w:cs="Times New Roman" w:hint="eastAsia"/>
        </w:rPr>
        <w:t xml:space="preserve"> and plasmids</w:t>
      </w:r>
      <w:r w:rsidRPr="001E35E9">
        <w:rPr>
          <w:rFonts w:ascii="Times New Roman" w:hAnsi="Times New Roman" w:cs="Times New Roman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969"/>
        <w:gridCol w:w="2341"/>
        <w:gridCol w:w="1996"/>
      </w:tblGrid>
      <w:tr w:rsidR="004A2025" w:rsidRPr="00DA4CB3" w14:paraId="065AD85E" w14:textId="77777777" w:rsidTr="00B84691"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65F83151" w14:textId="77777777" w:rsidR="004A2025" w:rsidRPr="003F6262" w:rsidRDefault="004A2025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3F6262">
              <w:rPr>
                <w:rFonts w:ascii="Times New Roman" w:hAnsi="Times New Roman" w:cs="Times New Roman" w:hint="eastAsia"/>
                <w:sz w:val="18"/>
                <w:szCs w:val="15"/>
              </w:rPr>
              <w:t>Antibodies</w:t>
            </w:r>
          </w:p>
        </w:tc>
        <w:tc>
          <w:tcPr>
            <w:tcW w:w="2341" w:type="dxa"/>
            <w:tcBorders>
              <w:left w:val="nil"/>
              <w:bottom w:val="single" w:sz="4" w:space="0" w:color="auto"/>
              <w:right w:val="nil"/>
            </w:tcBorders>
          </w:tcPr>
          <w:p w14:paraId="7D88D7E6" w14:textId="77777777" w:rsidR="004A2025" w:rsidRPr="003F6262" w:rsidRDefault="004A2025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3F6262">
              <w:rPr>
                <w:rFonts w:ascii="Times New Roman" w:hAnsi="Times New Roman" w:cs="Times New Roman" w:hint="eastAsia"/>
                <w:sz w:val="18"/>
                <w:szCs w:val="15"/>
              </w:rPr>
              <w:t>Source</w:t>
            </w:r>
          </w:p>
        </w:tc>
        <w:tc>
          <w:tcPr>
            <w:tcW w:w="1996" w:type="dxa"/>
            <w:tcBorders>
              <w:left w:val="nil"/>
              <w:bottom w:val="single" w:sz="4" w:space="0" w:color="auto"/>
              <w:right w:val="nil"/>
            </w:tcBorders>
          </w:tcPr>
          <w:p w14:paraId="05CF8CD7" w14:textId="77777777" w:rsidR="004A2025" w:rsidRPr="003F6262" w:rsidRDefault="004A2025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3F6262">
              <w:rPr>
                <w:rFonts w:ascii="Times New Roman" w:hAnsi="Times New Roman" w:cs="Times New Roman" w:hint="eastAsia"/>
                <w:sz w:val="18"/>
                <w:szCs w:val="15"/>
              </w:rPr>
              <w:t>Identifier</w:t>
            </w:r>
          </w:p>
        </w:tc>
      </w:tr>
      <w:tr w:rsidR="00421746" w:rsidRPr="00DA4CB3" w14:paraId="589AA4FF" w14:textId="77777777" w:rsidTr="00B84691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662B53D4" w14:textId="78B94DC5" w:rsidR="00421746" w:rsidRPr="003F6262" w:rsidRDefault="00421746" w:rsidP="00421746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 w:hint="eastAsia"/>
                <w:sz w:val="18"/>
                <w:szCs w:val="15"/>
              </w:rPr>
              <w:t>ML162</w:t>
            </w:r>
          </w:p>
        </w:tc>
        <w:tc>
          <w:tcPr>
            <w:tcW w:w="2341" w:type="dxa"/>
            <w:tcBorders>
              <w:left w:val="nil"/>
              <w:bottom w:val="nil"/>
              <w:right w:val="nil"/>
            </w:tcBorders>
          </w:tcPr>
          <w:p w14:paraId="273BE95F" w14:textId="26D7DFB6" w:rsidR="00421746" w:rsidRPr="003F6262" w:rsidRDefault="00421746" w:rsidP="00421746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0D275F">
              <w:rPr>
                <w:rFonts w:ascii="Times New Roman" w:hAnsi="Times New Roman" w:cs="Times New Roman" w:hint="eastAsia"/>
                <w:sz w:val="18"/>
                <w:szCs w:val="15"/>
              </w:rPr>
              <w:t>SelleckChem</w:t>
            </w:r>
          </w:p>
        </w:tc>
        <w:tc>
          <w:tcPr>
            <w:tcW w:w="1996" w:type="dxa"/>
            <w:tcBorders>
              <w:left w:val="nil"/>
              <w:bottom w:val="nil"/>
              <w:right w:val="nil"/>
            </w:tcBorders>
          </w:tcPr>
          <w:p w14:paraId="4074B6EE" w14:textId="737C7B6B" w:rsidR="00421746" w:rsidRPr="003F6262" w:rsidRDefault="00421746" w:rsidP="00421746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0D275F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#S4452</w:t>
            </w:r>
          </w:p>
        </w:tc>
      </w:tr>
      <w:tr w:rsidR="004A2025" w:rsidRPr="00DA4CB3" w14:paraId="449E13D8" w14:textId="77777777" w:rsidTr="00B8469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FB8B0FD" w14:textId="0D6D6046" w:rsidR="004A2025" w:rsidRPr="003F6262" w:rsidRDefault="001C47B4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1C47B4">
              <w:rPr>
                <w:rFonts w:ascii="Times New Roman" w:hAnsi="Times New Roman" w:cs="Times New Roman" w:hint="eastAsia"/>
                <w:sz w:val="18"/>
                <w:szCs w:val="15"/>
              </w:rPr>
              <w:t>ML21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B6AB865" w14:textId="5BDD381E" w:rsidR="004A2025" w:rsidRPr="003F6262" w:rsidRDefault="000D275F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0D275F">
              <w:rPr>
                <w:rFonts w:ascii="Times New Roman" w:hAnsi="Times New Roman" w:cs="Times New Roman" w:hint="eastAsia"/>
                <w:sz w:val="18"/>
                <w:szCs w:val="15"/>
              </w:rPr>
              <w:t>SelleckChem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830D668" w14:textId="67A0EC6D" w:rsidR="004A2025" w:rsidRPr="003F6262" w:rsidRDefault="000D275F" w:rsidP="00B84691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0D275F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#S0788</w:t>
            </w:r>
          </w:p>
        </w:tc>
      </w:tr>
      <w:tr w:rsidR="004A2025" w:rsidRPr="00DA4CB3" w14:paraId="4D13FF84" w14:textId="77777777" w:rsidTr="00B8469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F6C2AEB" w14:textId="34335B99" w:rsidR="004A2025" w:rsidRPr="003F6262" w:rsidRDefault="001C47B4" w:rsidP="00B84691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1C47B4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WNT3a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3B77753" w14:textId="0E6E96E8" w:rsidR="004A2025" w:rsidRPr="003F6262" w:rsidRDefault="001C47B4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1C47B4">
              <w:rPr>
                <w:rFonts w:ascii="Times New Roman" w:hAnsi="Times New Roman" w:cs="Times New Roman" w:hint="eastAsia"/>
                <w:sz w:val="18"/>
                <w:szCs w:val="15"/>
              </w:rPr>
              <w:t>Fisher Scientific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0699207" w14:textId="63ADDB42" w:rsidR="004A2025" w:rsidRPr="003F6262" w:rsidRDefault="001C47B4" w:rsidP="00B84691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1C47B4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Cat# 5036WN010CF</w:t>
            </w:r>
          </w:p>
        </w:tc>
      </w:tr>
      <w:tr w:rsidR="004A2025" w:rsidRPr="00DA4CB3" w14:paraId="3B7CED3E" w14:textId="77777777" w:rsidTr="00B8469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33E5727" w14:textId="3D65281F" w:rsidR="004A2025" w:rsidRPr="003F6262" w:rsidRDefault="001C47B4" w:rsidP="00B84691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1C47B4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IWR-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9A231BB" w14:textId="41D4BFAD" w:rsidR="004A2025" w:rsidRPr="003F6262" w:rsidRDefault="001C47B4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1C47B4">
              <w:rPr>
                <w:rFonts w:ascii="Times New Roman" w:hAnsi="Times New Roman" w:cs="Times New Roman" w:hint="eastAsia"/>
                <w:sz w:val="18"/>
                <w:szCs w:val="15"/>
              </w:rPr>
              <w:t>Santa Cruz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E5AC679" w14:textId="4F6A5F36" w:rsidR="004A2025" w:rsidRPr="003F6262" w:rsidRDefault="001C47B4" w:rsidP="00B84691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1C47B4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sc-295215A</w:t>
            </w:r>
          </w:p>
        </w:tc>
      </w:tr>
      <w:tr w:rsidR="004A2025" w:rsidRPr="00581E30" w14:paraId="63C6F55E" w14:textId="77777777" w:rsidTr="00B8469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2A642D5" w14:textId="6272F0B4" w:rsidR="004A2025" w:rsidRPr="00581E30" w:rsidRDefault="000D275F" w:rsidP="00B84691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0D275F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RSL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F5EC103" w14:textId="2198671A" w:rsidR="004A2025" w:rsidRPr="00581E30" w:rsidRDefault="000D275F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3A704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ayman Chemical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11F95E9" w14:textId="17D6B59A" w:rsidR="004A2025" w:rsidRPr="00581E30" w:rsidRDefault="000D275F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</w:t>
            </w:r>
            <w:r w:rsidRPr="003A704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288</w:t>
            </w:r>
          </w:p>
        </w:tc>
      </w:tr>
      <w:tr w:rsidR="004A2025" w:rsidRPr="00581E30" w14:paraId="2A093770" w14:textId="77777777" w:rsidTr="00B8469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2BFFC60" w14:textId="1744B8CF" w:rsidR="004A2025" w:rsidRPr="003F6262" w:rsidRDefault="000D275F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0D275F">
              <w:rPr>
                <w:rFonts w:ascii="Times New Roman" w:hAnsi="Times New Roman" w:cs="Times New Roman" w:hint="eastAsia"/>
                <w:sz w:val="18"/>
                <w:szCs w:val="15"/>
              </w:rPr>
              <w:t>erastin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A41D7EC" w14:textId="192A04AA" w:rsidR="004A2025" w:rsidRPr="003F6262" w:rsidRDefault="000D275F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3A704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ayman Chemical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B056BE6" w14:textId="407EB43A" w:rsidR="004A2025" w:rsidRPr="003F6262" w:rsidRDefault="000D275F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0D275F">
              <w:rPr>
                <w:rFonts w:ascii="Times New Roman" w:hAnsi="Times New Roman" w:cs="Times New Roman" w:hint="eastAsia"/>
                <w:sz w:val="18"/>
                <w:szCs w:val="15"/>
              </w:rPr>
              <w:t>#17754s</w:t>
            </w:r>
          </w:p>
        </w:tc>
      </w:tr>
      <w:tr w:rsidR="004A2025" w:rsidRPr="00DA4CB3" w14:paraId="4A7C88D7" w14:textId="77777777" w:rsidTr="00B8469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EA09835" w14:textId="01730E2A" w:rsidR="004A2025" w:rsidRPr="003F6262" w:rsidRDefault="00421746" w:rsidP="00B84691">
            <w:pPr>
              <w:rPr>
                <w:rFonts w:ascii="Times New Roman" w:eastAsia="AdvTimes" w:hAnsi="Times New Roman" w:cs="Times New Roman"/>
                <w:sz w:val="18"/>
                <w:szCs w:val="15"/>
              </w:rPr>
            </w:pPr>
            <w:r w:rsidRPr="00421746">
              <w:rPr>
                <w:rFonts w:ascii="Times New Roman" w:eastAsia="AdvTimes" w:hAnsi="Times New Roman" w:cs="Times New Roman" w:hint="eastAsia"/>
                <w:sz w:val="18"/>
                <w:szCs w:val="15"/>
              </w:rPr>
              <w:t>liproxstatin-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1FBFEE6" w14:textId="1083DD42" w:rsidR="004A2025" w:rsidRPr="003F6262" w:rsidRDefault="00421746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0D275F">
              <w:rPr>
                <w:rFonts w:ascii="Times New Roman" w:hAnsi="Times New Roman" w:cs="Times New Roman" w:hint="eastAsia"/>
                <w:sz w:val="18"/>
                <w:szCs w:val="15"/>
              </w:rPr>
              <w:t>SelleckChem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B6E88A2" w14:textId="545C5CA0" w:rsidR="004A2025" w:rsidRPr="003F6262" w:rsidRDefault="00421746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421746">
              <w:rPr>
                <w:rFonts w:ascii="Times New Roman" w:hAnsi="Times New Roman" w:cs="Times New Roman"/>
                <w:sz w:val="18"/>
                <w:szCs w:val="15"/>
              </w:rPr>
              <w:t>#7699</w:t>
            </w:r>
          </w:p>
        </w:tc>
      </w:tr>
      <w:tr w:rsidR="00DE7329" w:rsidRPr="00DA4CB3" w14:paraId="2F03FB19" w14:textId="77777777" w:rsidTr="00B8469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137FF13" w14:textId="43951BAD" w:rsidR="00DE7329" w:rsidRPr="00421746" w:rsidRDefault="00DE7329" w:rsidP="00B84691">
            <w:pPr>
              <w:rPr>
                <w:rFonts w:ascii="Times New Roman" w:eastAsia="AdvTimes" w:hAnsi="Times New Roman" w:cs="Times New Roman"/>
                <w:sz w:val="18"/>
                <w:szCs w:val="15"/>
              </w:rPr>
            </w:pPr>
            <w:r w:rsidRPr="00DE7329">
              <w:rPr>
                <w:rFonts w:ascii="Times New Roman" w:eastAsia="AdvTimes" w:hAnsi="Times New Roman" w:cs="Times New Roman" w:hint="eastAsia"/>
                <w:sz w:val="18"/>
                <w:szCs w:val="15"/>
              </w:rPr>
              <w:t>MG-13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C4135D2" w14:textId="7583989E" w:rsidR="00DE7329" w:rsidRPr="000D275F" w:rsidRDefault="00DE7329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DE7329">
              <w:rPr>
                <w:rFonts w:ascii="Times New Roman" w:hAnsi="Times New Roman" w:cs="Times New Roman" w:hint="eastAsia"/>
                <w:sz w:val="18"/>
                <w:szCs w:val="15"/>
              </w:rPr>
              <w:t>Selleck Chemical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CBAA2CA" w14:textId="7DC0C8E6" w:rsidR="00DE7329" w:rsidRPr="00421746" w:rsidRDefault="00DE7329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 w:hint="eastAsia"/>
                <w:sz w:val="18"/>
                <w:szCs w:val="15"/>
              </w:rPr>
              <w:t>S2619</w:t>
            </w:r>
          </w:p>
        </w:tc>
      </w:tr>
      <w:tr w:rsidR="004A2025" w:rsidRPr="00DA4CB3" w14:paraId="6517EB33" w14:textId="77777777" w:rsidTr="00B8469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A45DCEB" w14:textId="13AE2AC7" w:rsidR="004A2025" w:rsidRPr="003F6262" w:rsidRDefault="00F60386" w:rsidP="00F60386">
            <w:pPr>
              <w:rPr>
                <w:rFonts w:ascii="Times New Roman" w:eastAsia="AdvTimes" w:hAnsi="Times New Roman" w:cs="Times New Roman"/>
                <w:sz w:val="18"/>
                <w:szCs w:val="15"/>
              </w:rPr>
            </w:pPr>
            <w:r w:rsidRPr="00F60386">
              <w:rPr>
                <w:rFonts w:ascii="Times New Roman" w:eastAsia="AdvTimes" w:hAnsi="Times New Roman" w:cs="Times New Roman" w:hint="eastAsia"/>
                <w:sz w:val="18"/>
                <w:szCs w:val="15"/>
              </w:rPr>
              <w:t>Doxycycline-inducible sgRNA lentiviral vectors targeting p5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538EC21" w14:textId="27FDE30C" w:rsidR="004A2025" w:rsidRPr="003F6262" w:rsidRDefault="00F60386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F60386">
              <w:rPr>
                <w:rFonts w:ascii="Times New Roman" w:hAnsi="Times New Roman" w:cs="Times New Roman" w:hint="eastAsia"/>
                <w:sz w:val="18"/>
                <w:szCs w:val="15"/>
              </w:rPr>
              <w:t>Addgen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3C76FC7" w14:textId="6B28F5C4" w:rsidR="004A2025" w:rsidRPr="003F6262" w:rsidRDefault="00F60386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F60386">
              <w:rPr>
                <w:rFonts w:ascii="Times New Roman" w:hAnsi="Times New Roman" w:cs="Times New Roman" w:hint="eastAsia"/>
                <w:sz w:val="18"/>
                <w:szCs w:val="15"/>
              </w:rPr>
              <w:t>85535</w:t>
            </w:r>
          </w:p>
        </w:tc>
      </w:tr>
      <w:tr w:rsidR="004A2025" w:rsidRPr="00DA4CB3" w14:paraId="12B27F4E" w14:textId="77777777" w:rsidTr="00B8469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1A6EF6C" w14:textId="5F41DFFD" w:rsidR="004A2025" w:rsidRPr="003F6262" w:rsidRDefault="00591491" w:rsidP="00B84691">
            <w:pPr>
              <w:rPr>
                <w:rFonts w:ascii="Times New Roman" w:eastAsia="AdvTimes" w:hAnsi="Times New Roman" w:cs="Times New Roman"/>
                <w:sz w:val="18"/>
                <w:szCs w:val="15"/>
              </w:rPr>
            </w:pPr>
            <w:bookmarkStart w:id="8" w:name="_Hlk200895127"/>
            <w:r w:rsidRPr="00591491">
              <w:rPr>
                <w:rFonts w:ascii="Times New Roman" w:eastAsia="AdvTimes" w:hAnsi="Times New Roman" w:cs="Times New Roman" w:hint="eastAsia"/>
                <w:sz w:val="18"/>
                <w:szCs w:val="15"/>
              </w:rPr>
              <w:t>pCMV-TP53(human)-R273H-3</w:t>
            </w:r>
            <w:r w:rsidRPr="00591491">
              <w:rPr>
                <w:rFonts w:ascii="Times New Roman" w:eastAsia="AdvTimes" w:hAnsi="Times New Roman" w:cs="Times New Roman" w:hint="eastAsia"/>
                <w:sz w:val="18"/>
                <w:szCs w:val="15"/>
              </w:rPr>
              <w:t>×</w:t>
            </w:r>
            <w:r w:rsidRPr="00591491">
              <w:rPr>
                <w:rFonts w:ascii="Times New Roman" w:eastAsia="AdvTimes" w:hAnsi="Times New Roman" w:cs="Times New Roman" w:hint="eastAsia"/>
                <w:sz w:val="18"/>
                <w:szCs w:val="15"/>
              </w:rPr>
              <w:t>FLAG-Neo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C3BF1A7" w14:textId="474058ED" w:rsidR="004A2025" w:rsidRPr="003F6262" w:rsidRDefault="00591491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 w:hint="eastAsia"/>
                <w:sz w:val="18"/>
                <w:szCs w:val="15"/>
              </w:rPr>
              <w:t>MIAOLING Biology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2B27155" w14:textId="55334B63" w:rsidR="004A2025" w:rsidRPr="003F6262" w:rsidRDefault="00591491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91491">
              <w:rPr>
                <w:rFonts w:ascii="Times New Roman" w:hAnsi="Times New Roman" w:cs="Times New Roman" w:hint="eastAsia"/>
                <w:sz w:val="18"/>
                <w:szCs w:val="15"/>
              </w:rPr>
              <w:t>P65314</w:t>
            </w:r>
            <w:r w:rsidRPr="00591491">
              <w:rPr>
                <w:rFonts w:ascii="Times New Roman" w:hAnsi="Times New Roman" w:cs="Times New Roman" w:hint="eastAsia"/>
                <w:sz w:val="18"/>
                <w:szCs w:val="15"/>
              </w:rPr>
              <w:tab/>
            </w:r>
          </w:p>
        </w:tc>
      </w:tr>
      <w:bookmarkEnd w:id="8"/>
      <w:tr w:rsidR="004A2025" w:rsidRPr="00DA4CB3" w14:paraId="00231F06" w14:textId="77777777" w:rsidTr="00B8469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4CA9A5E" w14:textId="573B150B" w:rsidR="004A2025" w:rsidRPr="003F6262" w:rsidRDefault="00C169DC" w:rsidP="00B84691">
            <w:pPr>
              <w:rPr>
                <w:rFonts w:ascii="Times New Roman" w:eastAsia="AdvTimes" w:hAnsi="Times New Roman" w:cs="Times New Roman"/>
                <w:sz w:val="18"/>
                <w:szCs w:val="15"/>
              </w:rPr>
            </w:pPr>
            <w:r>
              <w:rPr>
                <w:rFonts w:ascii="Times New Roman" w:eastAsia="AdvTimes" w:hAnsi="Times New Roman" w:cs="Times New Roman" w:hint="eastAsia"/>
                <w:sz w:val="18"/>
                <w:szCs w:val="15"/>
              </w:rPr>
              <w:t>TP53-sgRNA#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B91007C" w14:textId="1686675A" w:rsidR="004A2025" w:rsidRPr="003F6262" w:rsidRDefault="00664EA7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 w:hint="eastAsia"/>
                <w:sz w:val="18"/>
                <w:szCs w:val="15"/>
              </w:rPr>
              <w:t>iGeneBio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4CC63F3" w14:textId="68599D1A" w:rsidR="004A2025" w:rsidRPr="003F6262" w:rsidRDefault="00664EA7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664EA7">
              <w:rPr>
                <w:rFonts w:ascii="Times New Roman" w:hAnsi="Times New Roman" w:cs="Times New Roman" w:hint="eastAsia"/>
                <w:sz w:val="18"/>
                <w:szCs w:val="15"/>
              </w:rPr>
              <w:t>HTN330578</w:t>
            </w:r>
          </w:p>
        </w:tc>
      </w:tr>
      <w:tr w:rsidR="004A2025" w:rsidRPr="00DA4CB3" w14:paraId="792D0FFC" w14:textId="77777777" w:rsidTr="00B8469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E69D011" w14:textId="7079227D" w:rsidR="004A2025" w:rsidRPr="003F6262" w:rsidRDefault="00C169DC" w:rsidP="00B84691">
            <w:pPr>
              <w:rPr>
                <w:rFonts w:ascii="Times New Roman" w:eastAsia="AdvTimes" w:hAnsi="Times New Roman" w:cs="Times New Roman"/>
                <w:sz w:val="18"/>
                <w:szCs w:val="15"/>
              </w:rPr>
            </w:pPr>
            <w:r>
              <w:rPr>
                <w:rFonts w:ascii="Times New Roman" w:eastAsia="AdvTimes" w:hAnsi="Times New Roman" w:cs="Times New Roman" w:hint="eastAsia"/>
                <w:sz w:val="18"/>
                <w:szCs w:val="15"/>
              </w:rPr>
              <w:t>TP53-sgRNA#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C60006F" w14:textId="1BF1FA02" w:rsidR="004A2025" w:rsidRPr="003F6262" w:rsidRDefault="00664EA7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 w:hint="eastAsia"/>
                <w:sz w:val="18"/>
                <w:szCs w:val="15"/>
              </w:rPr>
              <w:t>iGeneBio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9FD6589" w14:textId="307B761A" w:rsidR="004A2025" w:rsidRPr="003F6262" w:rsidRDefault="00664EA7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664EA7">
              <w:rPr>
                <w:rFonts w:ascii="Times New Roman" w:hAnsi="Times New Roman" w:cs="Times New Roman" w:hint="eastAsia"/>
                <w:sz w:val="18"/>
                <w:szCs w:val="15"/>
              </w:rPr>
              <w:t>HTN342005</w:t>
            </w:r>
          </w:p>
        </w:tc>
      </w:tr>
      <w:tr w:rsidR="004A2025" w:rsidRPr="00DA4CB3" w14:paraId="18EE51A4" w14:textId="77777777" w:rsidTr="00B84691"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7DE3C321" w14:textId="256D3595" w:rsidR="004A2025" w:rsidRPr="003F6262" w:rsidRDefault="008610E3" w:rsidP="00B84691">
            <w:pPr>
              <w:rPr>
                <w:rFonts w:ascii="Times New Roman" w:hAnsi="Times New Roman" w:cs="Times New Roman"/>
                <w:color w:val="000000"/>
                <w:sz w:val="18"/>
                <w:szCs w:val="15"/>
                <w:shd w:val="clear" w:color="auto" w:fill="FFFFFF"/>
              </w:rPr>
            </w:pPr>
            <w:r w:rsidRPr="008610E3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pEnCMV</w:t>
            </w:r>
            <w:r w:rsidRPr="007D4734">
              <w:rPr>
                <w:rFonts w:ascii="Times New Roman" w:eastAsia="AdvTimes" w:hAnsi="Times New Roman" w:cs="Times New Roman" w:hint="eastAsia"/>
                <w:sz w:val="18"/>
                <w:szCs w:val="15"/>
              </w:rPr>
              <w:t>-FLAG-</w:t>
            </w:r>
            <w:r w:rsidRPr="007D4734">
              <w:rPr>
                <w:rFonts w:ascii="Times New Roman" w:eastAsia="AdvTimes" w:hAnsi="Times New Roman" w:cs="Times New Roman" w:hint="eastAsia"/>
                <w:sz w:val="18"/>
                <w:szCs w:val="15"/>
              </w:rPr>
              <w:t>β</w:t>
            </w:r>
            <w:r w:rsidRPr="007D4734">
              <w:rPr>
                <w:rFonts w:ascii="Times New Roman" w:eastAsia="AdvTimes" w:hAnsi="Times New Roman" w:cs="Times New Roman" w:hint="eastAsia"/>
                <w:sz w:val="18"/>
                <w:szCs w:val="15"/>
              </w:rPr>
              <w:t>-cate</w:t>
            </w:r>
            <w:r w:rsidRPr="008610E3">
              <w:rPr>
                <w:rFonts w:ascii="Times New Roman" w:hAnsi="Times New Roman" w:cs="Times New Roman" w:hint="eastAsia"/>
                <w:color w:val="000000"/>
                <w:sz w:val="18"/>
                <w:szCs w:val="15"/>
                <w:shd w:val="clear" w:color="auto" w:fill="FFFFFF"/>
              </w:rPr>
              <w:t>nin(human)-SV40-Neo</w:t>
            </w:r>
          </w:p>
        </w:tc>
        <w:tc>
          <w:tcPr>
            <w:tcW w:w="2341" w:type="dxa"/>
            <w:tcBorders>
              <w:top w:val="nil"/>
              <w:left w:val="nil"/>
              <w:right w:val="nil"/>
            </w:tcBorders>
          </w:tcPr>
          <w:p w14:paraId="25C1D269" w14:textId="20668415" w:rsidR="004A2025" w:rsidRPr="003F6262" w:rsidRDefault="00FC53E3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FC53E3">
              <w:rPr>
                <w:rFonts w:ascii="Times New Roman" w:hAnsi="Times New Roman" w:cs="Times New Roman" w:hint="eastAsia"/>
                <w:sz w:val="18"/>
                <w:szCs w:val="15"/>
              </w:rPr>
              <w:t>MIAOLING Biology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</w:tcPr>
          <w:p w14:paraId="17B1BEB8" w14:textId="0120AAF2" w:rsidR="004A2025" w:rsidRPr="003F6262" w:rsidRDefault="008610E3" w:rsidP="00B8469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8610E3">
              <w:rPr>
                <w:rFonts w:ascii="Times New Roman" w:hAnsi="Times New Roman" w:cs="Times New Roman" w:hint="eastAsia"/>
                <w:sz w:val="18"/>
                <w:szCs w:val="15"/>
              </w:rPr>
              <w:t>P5614</w:t>
            </w:r>
          </w:p>
        </w:tc>
      </w:tr>
    </w:tbl>
    <w:p w14:paraId="2930ECFF" w14:textId="77777777" w:rsidR="00CD73FD" w:rsidRDefault="00CD73FD" w:rsidP="00D14ACA">
      <w:pPr>
        <w:rPr>
          <w:rFonts w:ascii="Times New Roman" w:hAnsi="Times New Roman" w:cs="Times New Roman"/>
          <w:szCs w:val="22"/>
        </w:rPr>
      </w:pPr>
    </w:p>
    <w:p w14:paraId="77FC617E" w14:textId="77777777" w:rsidR="004A2025" w:rsidRDefault="004A2025" w:rsidP="00D14ACA">
      <w:pPr>
        <w:rPr>
          <w:rFonts w:ascii="Times New Roman" w:hAnsi="Times New Roman" w:cs="Times New Roman"/>
          <w:szCs w:val="22"/>
        </w:rPr>
      </w:pPr>
    </w:p>
    <w:p w14:paraId="157156EB" w14:textId="74A42563" w:rsidR="004A16AC" w:rsidRDefault="004A16AC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br w:type="page"/>
      </w:r>
    </w:p>
    <w:p w14:paraId="588024BF" w14:textId="77777777" w:rsidR="004A16AC" w:rsidRPr="00FC04F1" w:rsidRDefault="004A16AC" w:rsidP="004A16AC">
      <w:pPr>
        <w:rPr>
          <w:rFonts w:ascii="Times New Roman" w:hAnsi="Times New Roman" w:cs="Times New Roman"/>
          <w:b/>
          <w:bCs/>
          <w:szCs w:val="22"/>
        </w:rPr>
      </w:pPr>
      <w:r w:rsidRPr="00FC04F1">
        <w:rPr>
          <w:rFonts w:ascii="Times New Roman" w:hAnsi="Times New Roman" w:cs="Times New Roman"/>
          <w:b/>
          <w:bCs/>
          <w:szCs w:val="22"/>
        </w:rPr>
        <w:lastRenderedPageBreak/>
        <w:t>Supplementary Figure 1. TP53 mutations inhibit ferroptosis</w:t>
      </w:r>
    </w:p>
    <w:p w14:paraId="7842BFA5" w14:textId="77777777" w:rsidR="004A16AC" w:rsidRDefault="004A16AC" w:rsidP="00D14ACA">
      <w:pPr>
        <w:rPr>
          <w:rFonts w:ascii="Times New Roman" w:hAnsi="Times New Roman" w:cs="Times New Roman"/>
          <w:szCs w:val="22"/>
        </w:rPr>
      </w:pPr>
    </w:p>
    <w:p w14:paraId="583B4EE2" w14:textId="68CC0925" w:rsidR="004A2025" w:rsidRDefault="004A2025" w:rsidP="007A4017">
      <w:pPr>
        <w:jc w:val="center"/>
        <w:rPr>
          <w:rFonts w:ascii="Times New Roman" w:hAnsi="Times New Roman" w:cs="Times New Roman"/>
          <w:szCs w:val="22"/>
        </w:rPr>
      </w:pPr>
    </w:p>
    <w:p w14:paraId="138B4A31" w14:textId="3D09DC34" w:rsidR="008C45B3" w:rsidRDefault="008C45B3" w:rsidP="007A4017">
      <w:pPr>
        <w:jc w:val="center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noProof/>
          <w:szCs w:val="22"/>
        </w:rPr>
        <w:drawing>
          <wp:inline distT="0" distB="0" distL="0" distR="0" wp14:anchorId="3E519AB2" wp14:editId="73C01C59">
            <wp:extent cx="5274310" cy="2362835"/>
            <wp:effectExtent l="0" t="0" r="2540" b="0"/>
            <wp:docPr id="1348518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51858" name="图片 13485185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30F401C9" w14:textId="5C57675D" w:rsidR="007A4E02" w:rsidRDefault="008C45B3" w:rsidP="00D44A0D">
      <w:pPr>
        <w:pStyle w:val="a9"/>
        <w:widowControl w:val="0"/>
        <w:ind w:left="0"/>
        <w:jc w:val="both"/>
        <w:rPr>
          <w:rFonts w:ascii="Times New Roman" w:hAnsi="Times New Roman" w:cs="Times New Roman"/>
        </w:rPr>
      </w:pPr>
      <w:r w:rsidRPr="008C45B3">
        <w:rPr>
          <w:rFonts w:ascii="Times New Roman" w:hAnsi="Times New Roman" w:cs="Times New Roman" w:hint="eastAsia"/>
          <w:b/>
          <w:bCs/>
        </w:rPr>
        <w:t>A.</w:t>
      </w:r>
      <w:r w:rsidRPr="008C45B3">
        <w:rPr>
          <w:rFonts w:ascii="Times New Roman" w:hAnsi="Times New Roman" w:cs="Times New Roman" w:hint="eastAsia"/>
        </w:rPr>
        <w:t xml:space="preserve"> </w:t>
      </w:r>
      <w:r w:rsidR="00C27EB2" w:rsidRPr="00C27EB2">
        <w:rPr>
          <w:rFonts w:ascii="Times New Roman" w:hAnsi="Times New Roman" w:cs="Times New Roman" w:hint="eastAsia"/>
        </w:rPr>
        <w:t>Western blot analysis of p53 expression in TP53 knockout (KO) cells transfected with varying amounts of the p53 R273H plasmid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B</w:t>
      </w:r>
      <w:r w:rsidR="00D44A0D" w:rsidRPr="00D44A0D">
        <w:rPr>
          <w:rFonts w:ascii="Times New Roman" w:hAnsi="Times New Roman" w:cs="Times New Roman" w:hint="eastAsia"/>
          <w:b/>
          <w:bCs/>
        </w:rPr>
        <w:t>.</w:t>
      </w:r>
      <w:r w:rsidR="00D44A0D">
        <w:rPr>
          <w:rFonts w:ascii="Times New Roman" w:hAnsi="Times New Roman" w:cs="Times New Roman" w:hint="eastAsia"/>
        </w:rPr>
        <w:t xml:space="preserve"> </w:t>
      </w:r>
      <w:bookmarkStart w:id="9" w:name="OLE_LINK46"/>
      <w:bookmarkStart w:id="10" w:name="OLE_LINK49"/>
      <w:r w:rsidR="00B922D4" w:rsidRPr="00B922D4">
        <w:rPr>
          <w:rFonts w:ascii="Times New Roman" w:hAnsi="Times New Roman" w:cs="Times New Roman" w:hint="eastAsia"/>
        </w:rPr>
        <w:t xml:space="preserve">Western blot analysis of p53 in the indicated cells, </w:t>
      </w:r>
      <w:bookmarkEnd w:id="9"/>
      <w:r w:rsidR="00B922D4" w:rsidRPr="00B922D4">
        <w:rPr>
          <w:rFonts w:ascii="Times New Roman" w:hAnsi="Times New Roman" w:cs="Times New Roman" w:hint="eastAsia"/>
        </w:rPr>
        <w:t>which express doxycycline-inducible plasmids targeting mutant p53,</w:t>
      </w:r>
      <w:bookmarkEnd w:id="10"/>
      <w:r w:rsidR="00B922D4" w:rsidRPr="00B922D4">
        <w:rPr>
          <w:rFonts w:ascii="Times New Roman" w:hAnsi="Times New Roman" w:cs="Times New Roman" w:hint="eastAsia"/>
        </w:rPr>
        <w:t xml:space="preserve"> was performed with or without doxycycline treatment.</w:t>
      </w:r>
      <w:r w:rsidR="00B922D4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C</w:t>
      </w:r>
      <w:r w:rsidR="00B922D4" w:rsidRPr="00B922D4">
        <w:rPr>
          <w:rFonts w:ascii="Times New Roman" w:hAnsi="Times New Roman" w:cs="Times New Roman" w:hint="eastAsia"/>
          <w:b/>
          <w:bCs/>
        </w:rPr>
        <w:t>.</w:t>
      </w:r>
      <w:r w:rsidR="00B922D4">
        <w:rPr>
          <w:rFonts w:ascii="Times New Roman" w:hAnsi="Times New Roman" w:cs="Times New Roman" w:hint="eastAsia"/>
        </w:rPr>
        <w:t xml:space="preserve"> </w:t>
      </w:r>
      <w:r w:rsidR="007D7A0F" w:rsidRPr="007D7A0F">
        <w:rPr>
          <w:rFonts w:ascii="Times New Roman" w:hAnsi="Times New Roman" w:cs="Times New Roman" w:hint="eastAsia"/>
        </w:rPr>
        <w:t>The impact of Erastin on cells was evaluated 24 hours after treatment.</w:t>
      </w:r>
      <w:r w:rsidR="00C27EB2" w:rsidRPr="00C27EB2">
        <w:rPr>
          <w:rFonts w:ascii="Times New Roman" w:hAnsi="Times New Roman" w:cs="Times New Roman"/>
        </w:rPr>
        <w:t xml:space="preserve"> </w:t>
      </w:r>
      <w:r w:rsidR="00261D88" w:rsidRPr="00CC2F29">
        <w:rPr>
          <w:rFonts w:ascii="Times New Roman" w:hAnsi="Times New Roman" w:cs="Times New Roman"/>
        </w:rPr>
        <w:t>Data are presented as mean ± SEM (n = 3).</w:t>
      </w:r>
      <w:r w:rsidR="00261D88">
        <w:rPr>
          <w:rFonts w:ascii="Times New Roman" w:hAnsi="Times New Roman" w:cs="Times New Roman" w:hint="eastAsia"/>
        </w:rPr>
        <w:t xml:space="preserve"> </w:t>
      </w:r>
      <w:r w:rsidR="00261D88" w:rsidRPr="00C75966">
        <w:rPr>
          <w:rFonts w:ascii="Times New Roman" w:hAnsi="Times New Roman" w:cs="Times New Roman"/>
        </w:rPr>
        <w:t>*p &lt; 0.05, **p &lt; 0.01, ***p &lt; 0.0</w:t>
      </w:r>
      <w:r w:rsidR="00261D88" w:rsidRPr="00C75966">
        <w:rPr>
          <w:rFonts w:ascii="Times New Roman" w:hAnsi="Times New Roman" w:cs="Times New Roman" w:hint="eastAsia"/>
        </w:rPr>
        <w:t>0</w:t>
      </w:r>
      <w:r w:rsidR="00261D88" w:rsidRPr="00C75966">
        <w:rPr>
          <w:rFonts w:ascii="Times New Roman" w:hAnsi="Times New Roman" w:cs="Times New Roman"/>
        </w:rPr>
        <w:t>1,</w:t>
      </w:r>
      <w:r w:rsidR="00261D88" w:rsidRPr="00C75966">
        <w:rPr>
          <w:rFonts w:ascii="Times New Roman" w:hAnsi="Times New Roman" w:cs="Times New Roman" w:hint="eastAsia"/>
        </w:rPr>
        <w:t xml:space="preserve"> </w:t>
      </w:r>
      <w:r w:rsidR="00261D88" w:rsidRPr="00C75966">
        <w:rPr>
          <w:rFonts w:ascii="Times New Roman" w:hAnsi="Times New Roman" w:cs="Times New Roman"/>
        </w:rPr>
        <w:t>****p &lt; 0.0001</w:t>
      </w:r>
      <w:r w:rsidR="00C27EB2" w:rsidRPr="00C27EB2">
        <w:rPr>
          <w:rFonts w:ascii="Times New Roman" w:hAnsi="Times New Roman" w:cs="Times New Roman"/>
        </w:rPr>
        <w:t>.</w:t>
      </w:r>
    </w:p>
    <w:p w14:paraId="5A314562" w14:textId="77777777" w:rsidR="007A4E02" w:rsidRDefault="007A4E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4A193F" w14:textId="70001C82" w:rsidR="00433301" w:rsidRPr="00433301" w:rsidRDefault="00433301" w:rsidP="00433301">
      <w:pPr>
        <w:rPr>
          <w:rFonts w:ascii="Times New Roman" w:hAnsi="Times New Roman" w:cs="Times New Roman"/>
          <w:b/>
          <w:bCs/>
          <w:szCs w:val="22"/>
        </w:rPr>
      </w:pPr>
      <w:r w:rsidRPr="00433301">
        <w:rPr>
          <w:rFonts w:ascii="Times New Roman" w:hAnsi="Times New Roman" w:cs="Times New Roman"/>
          <w:b/>
          <w:bCs/>
          <w:szCs w:val="22"/>
        </w:rPr>
        <w:lastRenderedPageBreak/>
        <w:t xml:space="preserve">Supplementary Figure </w:t>
      </w:r>
      <w:r w:rsidR="004D70D6">
        <w:rPr>
          <w:rFonts w:ascii="Times New Roman" w:hAnsi="Times New Roman" w:cs="Times New Roman" w:hint="eastAsia"/>
          <w:b/>
          <w:bCs/>
          <w:szCs w:val="22"/>
        </w:rPr>
        <w:t>2</w:t>
      </w:r>
      <w:r w:rsidRPr="00433301">
        <w:rPr>
          <w:rFonts w:ascii="Times New Roman" w:hAnsi="Times New Roman" w:cs="Times New Roman"/>
          <w:b/>
          <w:bCs/>
          <w:szCs w:val="22"/>
        </w:rPr>
        <w:t xml:space="preserve">. TP53 mutations upregulated </w:t>
      </w:r>
      <w:bookmarkStart w:id="11" w:name="_Hlk200887893"/>
      <w:r w:rsidRPr="00433301">
        <w:rPr>
          <w:rFonts w:ascii="Times New Roman" w:hAnsi="Times New Roman" w:cs="Times New Roman"/>
          <w:b/>
          <w:bCs/>
          <w:szCs w:val="22"/>
        </w:rPr>
        <w:t>ΔNp63</w:t>
      </w:r>
      <w:bookmarkEnd w:id="11"/>
      <w:r w:rsidRPr="00433301">
        <w:rPr>
          <w:rFonts w:ascii="Times New Roman" w:hAnsi="Times New Roman" w:cs="Times New Roman"/>
          <w:b/>
          <w:bCs/>
          <w:szCs w:val="22"/>
        </w:rPr>
        <w:t xml:space="preserve"> expression</w:t>
      </w:r>
    </w:p>
    <w:p w14:paraId="5264E6BC" w14:textId="6E7EDA61" w:rsidR="00B922D4" w:rsidRDefault="00433301" w:rsidP="00D44A0D">
      <w:pPr>
        <w:pStyle w:val="a9"/>
        <w:widowControl w:val="0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38CA364" wp14:editId="5D33A589">
            <wp:extent cx="4830793" cy="4307020"/>
            <wp:effectExtent l="0" t="0" r="8255" b="0"/>
            <wp:docPr id="72713033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130331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8426" cy="4313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A0A2D" w14:textId="41F1A082" w:rsidR="00433301" w:rsidRPr="002466B6" w:rsidRDefault="00433301" w:rsidP="00F32634">
      <w:pPr>
        <w:jc w:val="both"/>
        <w:rPr>
          <w:rFonts w:ascii="Times New Roman" w:hAnsi="Times New Roman" w:cs="Times New Roman"/>
        </w:rPr>
      </w:pPr>
      <w:r w:rsidRPr="008C45B3">
        <w:rPr>
          <w:rFonts w:ascii="Times New Roman" w:hAnsi="Times New Roman" w:cs="Times New Roman" w:hint="eastAsia"/>
          <w:b/>
          <w:bCs/>
        </w:rPr>
        <w:t>A.</w:t>
      </w:r>
      <w:r w:rsidRPr="008C45B3">
        <w:rPr>
          <w:rFonts w:ascii="Times New Roman" w:hAnsi="Times New Roman" w:cs="Times New Roman" w:hint="eastAsia"/>
        </w:rPr>
        <w:t xml:space="preserve"> </w:t>
      </w:r>
      <w:r w:rsidRPr="00433301">
        <w:rPr>
          <w:rFonts w:ascii="Times New Roman" w:hAnsi="Times New Roman" w:cs="Times New Roman" w:hint="eastAsia"/>
        </w:rPr>
        <w:t>GSEA showing significant enrichment of glutathione metabolism pathways in the TP53</w:t>
      </w:r>
      <w:r w:rsidRPr="00433301">
        <w:rPr>
          <w:rFonts w:ascii="Times New Roman" w:hAnsi="Times New Roman" w:cs="Times New Roman"/>
        </w:rPr>
        <w:t xml:space="preserve"> mutation relative gene set. </w:t>
      </w:r>
      <w:r w:rsidRPr="00433301">
        <w:rPr>
          <w:rFonts w:ascii="Times New Roman" w:hAnsi="Times New Roman" w:cs="Times New Roman"/>
          <w:b/>
          <w:bCs/>
        </w:rPr>
        <w:t>B.</w:t>
      </w:r>
      <w:r w:rsidRPr="00433301">
        <w:rPr>
          <w:rFonts w:ascii="Times New Roman" w:hAnsi="Times New Roman" w:cs="Times New Roman"/>
        </w:rPr>
        <w:t xml:space="preserve">  Immunofluorescence staining showing reduced ΔNp6</w:t>
      </w:r>
      <w:r w:rsidRPr="00433301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(red) in cells with </w:t>
      </w:r>
      <w:r>
        <w:rPr>
          <w:rFonts w:ascii="Times New Roman" w:hAnsi="Times New Roman" w:cs="Times New Roman" w:hint="eastAsia"/>
        </w:rPr>
        <w:t xml:space="preserve">or without </w:t>
      </w:r>
      <w:r>
        <w:rPr>
          <w:rFonts w:ascii="Times New Roman" w:hAnsi="Times New Roman" w:cs="Times New Roman"/>
        </w:rPr>
        <w:t xml:space="preserve">TP53 </w:t>
      </w:r>
      <w:r>
        <w:rPr>
          <w:rFonts w:ascii="Times New Roman" w:hAnsi="Times New Roman" w:cs="Times New Roman" w:hint="eastAsia"/>
        </w:rPr>
        <w:t>KO</w:t>
      </w:r>
      <w:r>
        <w:rPr>
          <w:rFonts w:ascii="Times New Roman" w:hAnsi="Times New Roman" w:cs="Times New Roman"/>
        </w:rPr>
        <w:t>. Nuclei (blue) were counterstained with DAPI. Scar bar = 20 μm.</w:t>
      </w:r>
      <w:r>
        <w:rPr>
          <w:rFonts w:ascii="Times New Roman" w:hAnsi="Times New Roman" w:cs="Times New Roman" w:hint="eastAsia"/>
        </w:rPr>
        <w:t xml:space="preserve"> </w:t>
      </w:r>
      <w:bookmarkStart w:id="12" w:name="OLE_LINK51"/>
      <w:r>
        <w:rPr>
          <w:rFonts w:ascii="Times New Roman" w:hAnsi="Times New Roman" w:cs="Times New Roman" w:hint="eastAsia"/>
          <w:b/>
          <w:bCs/>
        </w:rPr>
        <w:t>C</w:t>
      </w:r>
      <w:r w:rsidRPr="00B922D4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2466B6" w:rsidRPr="00CC2F29">
        <w:rPr>
          <w:rFonts w:ascii="Times New Roman" w:hAnsi="Times New Roman" w:cs="Times New Roman"/>
        </w:rPr>
        <w:t>Kaplan–Meier survival analysis of GBM patients stratified by TP63 mRNA expression levels in the presence or absence of TP53 mutations.</w:t>
      </w:r>
      <w:r w:rsidR="005567A9" w:rsidRPr="00CC2F29">
        <w:rPr>
          <w:rFonts w:ascii="Times New Roman" w:hAnsi="Times New Roman" w:cs="Times New Roman"/>
        </w:rPr>
        <w:t xml:space="preserve"> </w:t>
      </w:r>
      <w:r w:rsidR="005567A9" w:rsidRPr="00CC2F29">
        <w:rPr>
          <w:rFonts w:ascii="Times New Roman" w:hAnsi="Times New Roman" w:cs="Times New Roman"/>
          <w:b/>
          <w:bCs/>
        </w:rPr>
        <w:t>D.</w:t>
      </w:r>
      <w:r w:rsidR="00BC5BE2" w:rsidRPr="00CC2F29">
        <w:rPr>
          <w:rFonts w:ascii="Times New Roman" w:hAnsi="Times New Roman" w:cs="Times New Roman"/>
          <w:b/>
          <w:bCs/>
        </w:rPr>
        <w:t xml:space="preserve"> </w:t>
      </w:r>
      <w:bookmarkEnd w:id="12"/>
      <w:r w:rsidR="00F14F22" w:rsidRPr="00F14F22">
        <w:rPr>
          <w:rFonts w:ascii="Times New Roman" w:hAnsi="Times New Roman" w:cs="Times New Roman" w:hint="eastAsia"/>
        </w:rPr>
        <w:t>p</w:t>
      </w:r>
      <w:r w:rsidR="002466B6" w:rsidRPr="00CC2F29">
        <w:rPr>
          <w:rFonts w:ascii="Times New Roman" w:hAnsi="Times New Roman" w:cs="Times New Roman"/>
        </w:rPr>
        <w:t>resentative immunofluorescence images of GBM tissue showing β-catenin (red), p53 (green), and nuclei (DAPI, blue) in tumors with or without TP53 mutations. Merged images indicate nuclear co-localization of β-catenin and p53. Scale bar, 20 μm.</w:t>
      </w:r>
      <w:r w:rsidR="00F32634">
        <w:rPr>
          <w:rFonts w:ascii="Times New Roman" w:hAnsi="Times New Roman" w:cs="Times New Roman" w:hint="eastAsia"/>
        </w:rPr>
        <w:t xml:space="preserve"> </w:t>
      </w:r>
      <w:r w:rsidR="002466B6" w:rsidRPr="00CC2F29">
        <w:rPr>
          <w:rFonts w:ascii="Times New Roman" w:hAnsi="Times New Roman" w:cs="Times New Roman"/>
        </w:rPr>
        <w:t xml:space="preserve">Right panel: Quantification of nuclear β-catenin mean fluorescence intensity (MFI). </w:t>
      </w:r>
      <w:bookmarkStart w:id="13" w:name="OLE_LINK1"/>
      <w:r w:rsidR="002466B6" w:rsidRPr="00CC2F29">
        <w:rPr>
          <w:rFonts w:ascii="Times New Roman" w:hAnsi="Times New Roman" w:cs="Times New Roman"/>
        </w:rPr>
        <w:t>Data are presented as mean ± SEM (n = 3).</w:t>
      </w:r>
      <w:r w:rsidR="00C27EB2">
        <w:rPr>
          <w:rFonts w:ascii="Times New Roman" w:hAnsi="Times New Roman" w:cs="Times New Roman" w:hint="eastAsia"/>
        </w:rPr>
        <w:t xml:space="preserve"> </w:t>
      </w:r>
      <w:r w:rsidR="00C27EB2" w:rsidRPr="00C75966">
        <w:rPr>
          <w:rFonts w:ascii="Times New Roman" w:hAnsi="Times New Roman" w:cs="Times New Roman"/>
        </w:rPr>
        <w:t>*p &lt; 0.05, **p &lt; 0.01, ***p &lt; 0.0</w:t>
      </w:r>
      <w:r w:rsidR="00C27EB2" w:rsidRPr="00C75966">
        <w:rPr>
          <w:rFonts w:ascii="Times New Roman" w:hAnsi="Times New Roman" w:cs="Times New Roman" w:hint="eastAsia"/>
        </w:rPr>
        <w:t>0</w:t>
      </w:r>
      <w:r w:rsidR="00C27EB2" w:rsidRPr="00C75966">
        <w:rPr>
          <w:rFonts w:ascii="Times New Roman" w:hAnsi="Times New Roman" w:cs="Times New Roman"/>
        </w:rPr>
        <w:t>1,</w:t>
      </w:r>
      <w:r w:rsidR="00C27EB2" w:rsidRPr="00C75966">
        <w:rPr>
          <w:rFonts w:ascii="Times New Roman" w:hAnsi="Times New Roman" w:cs="Times New Roman" w:hint="eastAsia"/>
        </w:rPr>
        <w:t xml:space="preserve"> </w:t>
      </w:r>
      <w:r w:rsidR="00C27EB2" w:rsidRPr="00C75966">
        <w:rPr>
          <w:rFonts w:ascii="Times New Roman" w:hAnsi="Times New Roman" w:cs="Times New Roman"/>
        </w:rPr>
        <w:t>****p &lt; 0.0001</w:t>
      </w:r>
      <w:bookmarkEnd w:id="13"/>
      <w:r w:rsidR="00C27EB2" w:rsidRPr="00C75966">
        <w:rPr>
          <w:rFonts w:ascii="Times New Roman" w:hAnsi="Times New Roman" w:cs="Times New Roman"/>
        </w:rPr>
        <w:t>.</w:t>
      </w:r>
    </w:p>
    <w:p w14:paraId="66757874" w14:textId="77777777" w:rsidR="00433301" w:rsidRPr="00433301" w:rsidRDefault="00433301" w:rsidP="00D44A0D">
      <w:pPr>
        <w:pStyle w:val="a9"/>
        <w:widowControl w:val="0"/>
        <w:ind w:left="0"/>
        <w:jc w:val="both"/>
        <w:rPr>
          <w:rFonts w:ascii="Times New Roman" w:hAnsi="Times New Roman" w:cs="Times New Roman"/>
        </w:rPr>
      </w:pPr>
    </w:p>
    <w:sectPr w:rsidR="00433301" w:rsidRPr="004333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1331E0" w14:textId="77777777" w:rsidR="00516E56" w:rsidRDefault="00516E56" w:rsidP="009164F9">
      <w:pPr>
        <w:rPr>
          <w:rFonts w:hint="eastAsia"/>
        </w:rPr>
      </w:pPr>
      <w:r>
        <w:separator/>
      </w:r>
    </w:p>
  </w:endnote>
  <w:endnote w:type="continuationSeparator" w:id="0">
    <w:p w14:paraId="1E709559" w14:textId="77777777" w:rsidR="00516E56" w:rsidRDefault="00516E56" w:rsidP="009164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imes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64FC1" w14:textId="77777777" w:rsidR="00516E56" w:rsidRDefault="00516E56" w:rsidP="009164F9">
      <w:pPr>
        <w:rPr>
          <w:rFonts w:hint="eastAsia"/>
        </w:rPr>
      </w:pPr>
      <w:r>
        <w:separator/>
      </w:r>
    </w:p>
  </w:footnote>
  <w:footnote w:type="continuationSeparator" w:id="0">
    <w:p w14:paraId="7C1AA751" w14:textId="77777777" w:rsidR="00516E56" w:rsidRDefault="00516E56" w:rsidP="009164F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894D75"/>
    <w:multiLevelType w:val="hybridMultilevel"/>
    <w:tmpl w:val="2E0E37C6"/>
    <w:lvl w:ilvl="0" w:tplc="860846B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61313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C4F"/>
    <w:rsid w:val="0001353C"/>
    <w:rsid w:val="00040D5B"/>
    <w:rsid w:val="00053CAD"/>
    <w:rsid w:val="000D275F"/>
    <w:rsid w:val="00116CA1"/>
    <w:rsid w:val="001950F5"/>
    <w:rsid w:val="001C47B4"/>
    <w:rsid w:val="001C534E"/>
    <w:rsid w:val="002466B6"/>
    <w:rsid w:val="00261D88"/>
    <w:rsid w:val="0029554C"/>
    <w:rsid w:val="0029589C"/>
    <w:rsid w:val="002A3278"/>
    <w:rsid w:val="002F3E71"/>
    <w:rsid w:val="003034CB"/>
    <w:rsid w:val="00321B20"/>
    <w:rsid w:val="00335E94"/>
    <w:rsid w:val="003454DF"/>
    <w:rsid w:val="003818F0"/>
    <w:rsid w:val="0038376D"/>
    <w:rsid w:val="0039035A"/>
    <w:rsid w:val="003F6262"/>
    <w:rsid w:val="00421746"/>
    <w:rsid w:val="00433301"/>
    <w:rsid w:val="00461935"/>
    <w:rsid w:val="004A16AC"/>
    <w:rsid w:val="004A2025"/>
    <w:rsid w:val="004C5A5A"/>
    <w:rsid w:val="004C7508"/>
    <w:rsid w:val="004D70D6"/>
    <w:rsid w:val="00516E56"/>
    <w:rsid w:val="00551CF3"/>
    <w:rsid w:val="005550C5"/>
    <w:rsid w:val="005567A9"/>
    <w:rsid w:val="00581E30"/>
    <w:rsid w:val="00583356"/>
    <w:rsid w:val="00583E4D"/>
    <w:rsid w:val="00591491"/>
    <w:rsid w:val="005E70A2"/>
    <w:rsid w:val="005F6A27"/>
    <w:rsid w:val="00640A63"/>
    <w:rsid w:val="0065326D"/>
    <w:rsid w:val="00654803"/>
    <w:rsid w:val="00664EA7"/>
    <w:rsid w:val="00692E95"/>
    <w:rsid w:val="00763E83"/>
    <w:rsid w:val="00793C4F"/>
    <w:rsid w:val="007A4017"/>
    <w:rsid w:val="007A4E02"/>
    <w:rsid w:val="007D4734"/>
    <w:rsid w:val="007D7A0F"/>
    <w:rsid w:val="007F3E75"/>
    <w:rsid w:val="008610E3"/>
    <w:rsid w:val="008623EB"/>
    <w:rsid w:val="008942E4"/>
    <w:rsid w:val="008C45B3"/>
    <w:rsid w:val="00910C66"/>
    <w:rsid w:val="009164F9"/>
    <w:rsid w:val="0092197F"/>
    <w:rsid w:val="0092433B"/>
    <w:rsid w:val="0094311B"/>
    <w:rsid w:val="00966C86"/>
    <w:rsid w:val="009704B7"/>
    <w:rsid w:val="009A4880"/>
    <w:rsid w:val="009F00B2"/>
    <w:rsid w:val="00A13049"/>
    <w:rsid w:val="00A14436"/>
    <w:rsid w:val="00A30FEC"/>
    <w:rsid w:val="00A56871"/>
    <w:rsid w:val="00A67AA4"/>
    <w:rsid w:val="00A704D0"/>
    <w:rsid w:val="00AB27B3"/>
    <w:rsid w:val="00B922D4"/>
    <w:rsid w:val="00BC375B"/>
    <w:rsid w:val="00BC5BE2"/>
    <w:rsid w:val="00BF0298"/>
    <w:rsid w:val="00C12653"/>
    <w:rsid w:val="00C169DC"/>
    <w:rsid w:val="00C27EB2"/>
    <w:rsid w:val="00C34E03"/>
    <w:rsid w:val="00C63CFF"/>
    <w:rsid w:val="00CC2F29"/>
    <w:rsid w:val="00CC611F"/>
    <w:rsid w:val="00CD3E0A"/>
    <w:rsid w:val="00CD73FD"/>
    <w:rsid w:val="00D14ACA"/>
    <w:rsid w:val="00D23E58"/>
    <w:rsid w:val="00D44A0D"/>
    <w:rsid w:val="00DE7329"/>
    <w:rsid w:val="00E320ED"/>
    <w:rsid w:val="00F14F22"/>
    <w:rsid w:val="00F32634"/>
    <w:rsid w:val="00F32BF6"/>
    <w:rsid w:val="00F41609"/>
    <w:rsid w:val="00F60386"/>
    <w:rsid w:val="00F82085"/>
    <w:rsid w:val="00FA5E48"/>
    <w:rsid w:val="00FC04F1"/>
    <w:rsid w:val="00FC53E3"/>
    <w:rsid w:val="00FE2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9C2AAE"/>
  <w15:chartTrackingRefBased/>
  <w15:docId w15:val="{C6FF1227-D2D3-4E9E-A1F0-030D3D5B6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4ACA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793C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3C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3C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3C4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3C4F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3C4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3C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3C4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3C4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93C4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93C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3C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3C4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3C4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93C4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93C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93C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93C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93C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93C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3C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93C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3C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93C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3C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93C4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3C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93C4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93C4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59"/>
    <w:rsid w:val="00CD73FD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164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164F9"/>
    <w:rPr>
      <w:rFonts w:ascii="宋体" w:eastAsia="宋体" w:hAnsi="宋体" w:cs="宋体"/>
      <w:kern w:val="0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164F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164F9"/>
    <w:rPr>
      <w:rFonts w:ascii="宋体" w:eastAsia="宋体" w:hAnsi="宋体" w:cs="宋体"/>
      <w:kern w:val="0"/>
      <w:sz w:val="18"/>
      <w:szCs w:val="18"/>
    </w:rPr>
  </w:style>
  <w:style w:type="character" w:styleId="af3">
    <w:name w:val="Hyperlink"/>
    <w:basedOn w:val="a0"/>
    <w:uiPriority w:val="99"/>
    <w:unhideWhenUsed/>
    <w:rsid w:val="003818F0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3818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68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14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98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07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97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087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53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75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6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8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68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22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283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0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27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9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94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https://www.biolegend.com/en-us/products/purified-anti-p63-ta-antibody-1979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4</TotalTime>
  <Pages>5</Pages>
  <Words>476</Words>
  <Characters>3442</Characters>
  <Application>Microsoft Office Word</Application>
  <DocSecurity>0</DocSecurity>
  <Lines>202</Lines>
  <Paragraphs>178</Paragraphs>
  <ScaleCrop>false</ScaleCrop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p</dc:creator>
  <cp:keywords/>
  <dc:description/>
  <cp:lastModifiedBy>chp</cp:lastModifiedBy>
  <cp:revision>102</cp:revision>
  <dcterms:created xsi:type="dcterms:W3CDTF">2025-02-27T05:39:00Z</dcterms:created>
  <dcterms:modified xsi:type="dcterms:W3CDTF">2025-07-09T23:28:00Z</dcterms:modified>
</cp:coreProperties>
</file>